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64D50" w14:textId="1A8DE205" w:rsidR="009B202F" w:rsidRPr="00810829" w:rsidRDefault="00572473" w:rsidP="00140171">
      <w:pPr>
        <w:spacing w:after="0" w:line="240" w:lineRule="auto"/>
        <w:rPr>
          <w:rFonts w:ascii="Times New Roman" w:hAnsi="Times New Roman" w:cs="Times New Roman"/>
        </w:rPr>
      </w:pPr>
      <w:r w:rsidRPr="00572473">
        <w:rPr>
          <w:rFonts w:ascii="Times New Roman" w:hAnsi="Times New Roman" w:cs="Times New Roman"/>
          <w:b/>
          <w:bCs/>
        </w:rPr>
        <w:t xml:space="preserve">Supplementary </w:t>
      </w:r>
      <w:r w:rsidR="00140171" w:rsidRPr="00572473">
        <w:rPr>
          <w:rFonts w:ascii="Times New Roman" w:hAnsi="Times New Roman" w:cs="Times New Roman"/>
          <w:b/>
          <w:bCs/>
        </w:rPr>
        <w:t>Table 1.</w:t>
      </w:r>
      <w:r w:rsidR="006A16D8" w:rsidRPr="00810829">
        <w:rPr>
          <w:rFonts w:ascii="Times New Roman" w:hAnsi="Times New Roman" w:cs="Times New Roman"/>
        </w:rPr>
        <w:t xml:space="preserve"> Summary of the slag-based </w:t>
      </w:r>
      <w:bookmarkStart w:id="0" w:name="_GoBack"/>
      <w:bookmarkEnd w:id="0"/>
      <w:r w:rsidR="006A16D8" w:rsidRPr="00810829">
        <w:rPr>
          <w:rFonts w:ascii="Times New Roman" w:hAnsi="Times New Roman" w:cs="Times New Roman"/>
        </w:rPr>
        <w:t>silicate fertilizer effects on CH</w:t>
      </w:r>
      <w:r w:rsidR="006A16D8" w:rsidRPr="00810829">
        <w:rPr>
          <w:rFonts w:ascii="Times New Roman" w:hAnsi="Times New Roman" w:cs="Times New Roman"/>
          <w:vertAlign w:val="subscript"/>
        </w:rPr>
        <w:t xml:space="preserve">4 </w:t>
      </w:r>
      <w:r w:rsidR="006A16D8" w:rsidRPr="00810829">
        <w:rPr>
          <w:rFonts w:ascii="Times New Roman" w:hAnsi="Times New Roman" w:cs="Times New Roman"/>
        </w:rPr>
        <w:t>emission, N</w:t>
      </w:r>
      <w:r w:rsidR="006A16D8" w:rsidRPr="00810829">
        <w:rPr>
          <w:rFonts w:ascii="Times New Roman" w:hAnsi="Times New Roman" w:cs="Times New Roman"/>
          <w:vertAlign w:val="subscript"/>
        </w:rPr>
        <w:t>2</w:t>
      </w:r>
      <w:r w:rsidR="006A16D8" w:rsidRPr="00810829">
        <w:rPr>
          <w:rFonts w:ascii="Times New Roman" w:hAnsi="Times New Roman" w:cs="Times New Roman"/>
        </w:rPr>
        <w:t>O emission, SOC, and crop yield in rice cropping systems</w:t>
      </w:r>
    </w:p>
    <w:p w14:paraId="5800E3AE" w14:textId="77777777" w:rsidR="009B202F" w:rsidRPr="00810829" w:rsidRDefault="009B202F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810"/>
        <w:gridCol w:w="1080"/>
        <w:gridCol w:w="1080"/>
        <w:gridCol w:w="900"/>
        <w:gridCol w:w="1025"/>
        <w:gridCol w:w="865"/>
        <w:gridCol w:w="720"/>
        <w:gridCol w:w="810"/>
        <w:gridCol w:w="900"/>
        <w:gridCol w:w="638"/>
        <w:gridCol w:w="712"/>
        <w:gridCol w:w="810"/>
        <w:gridCol w:w="918"/>
      </w:tblGrid>
      <w:tr w:rsidR="00EB424C" w:rsidRPr="00810829" w14:paraId="6BFC9379" w14:textId="77777777" w:rsidTr="009C4266">
        <w:tc>
          <w:tcPr>
            <w:tcW w:w="918" w:type="dxa"/>
          </w:tcPr>
          <w:p w14:paraId="352B8073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lag type</w:t>
            </w:r>
          </w:p>
        </w:tc>
        <w:tc>
          <w:tcPr>
            <w:tcW w:w="990" w:type="dxa"/>
          </w:tcPr>
          <w:p w14:paraId="60EB8761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ate of application</w:t>
            </w:r>
          </w:p>
        </w:tc>
        <w:tc>
          <w:tcPr>
            <w:tcW w:w="810" w:type="dxa"/>
          </w:tcPr>
          <w:p w14:paraId="46B578A4" w14:textId="77777777" w:rsidR="00314A41" w:rsidRPr="00810829" w:rsidRDefault="009C4266" w:rsidP="00140171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10829">
              <w:rPr>
                <w:rFonts w:ascii="Times New Roman" w:hAnsi="Times New Roman" w:cs="Times New Roman"/>
                <w:sz w:val="14"/>
                <w:szCs w:val="14"/>
              </w:rPr>
              <w:t>Study duration</w:t>
            </w:r>
          </w:p>
        </w:tc>
        <w:tc>
          <w:tcPr>
            <w:tcW w:w="1080" w:type="dxa"/>
          </w:tcPr>
          <w:p w14:paraId="3AE214B4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ropping system</w:t>
            </w:r>
          </w:p>
        </w:tc>
        <w:tc>
          <w:tcPr>
            <w:tcW w:w="1080" w:type="dxa"/>
          </w:tcPr>
          <w:p w14:paraId="0E41112A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il type</w:t>
            </w:r>
          </w:p>
        </w:tc>
        <w:tc>
          <w:tcPr>
            <w:tcW w:w="900" w:type="dxa"/>
          </w:tcPr>
          <w:p w14:paraId="713C2E94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890" w:type="dxa"/>
            <w:gridSpan w:val="2"/>
          </w:tcPr>
          <w:p w14:paraId="2CD3D80E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4 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emission</w:t>
            </w:r>
          </w:p>
        </w:tc>
        <w:tc>
          <w:tcPr>
            <w:tcW w:w="1530" w:type="dxa"/>
            <w:gridSpan w:val="2"/>
          </w:tcPr>
          <w:p w14:paraId="56146754" w14:textId="77777777" w:rsidR="00314A41" w:rsidRPr="00810829" w:rsidRDefault="00314A41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 emission</w:t>
            </w:r>
          </w:p>
        </w:tc>
        <w:tc>
          <w:tcPr>
            <w:tcW w:w="1538" w:type="dxa"/>
            <w:gridSpan w:val="2"/>
          </w:tcPr>
          <w:p w14:paraId="67CCDDFA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C</w:t>
            </w:r>
          </w:p>
        </w:tc>
        <w:tc>
          <w:tcPr>
            <w:tcW w:w="1522" w:type="dxa"/>
            <w:gridSpan w:val="2"/>
          </w:tcPr>
          <w:p w14:paraId="396C9F34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Yield</w:t>
            </w:r>
          </w:p>
        </w:tc>
        <w:tc>
          <w:tcPr>
            <w:tcW w:w="918" w:type="dxa"/>
          </w:tcPr>
          <w:p w14:paraId="17247080" w14:textId="77777777" w:rsidR="00314A41" w:rsidRPr="00810829" w:rsidRDefault="00314A41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EB424C" w:rsidRPr="00810829" w14:paraId="095A202B" w14:textId="77777777" w:rsidTr="00D04920">
        <w:tc>
          <w:tcPr>
            <w:tcW w:w="918" w:type="dxa"/>
          </w:tcPr>
          <w:p w14:paraId="53B272E8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14:paraId="7FEF021F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F316948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75A0B91C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1EA4BBA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467EF6C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5" w:type="dxa"/>
          </w:tcPr>
          <w:p w14:paraId="2258B556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865" w:type="dxa"/>
          </w:tcPr>
          <w:p w14:paraId="40317970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lag</w:t>
            </w:r>
          </w:p>
        </w:tc>
        <w:tc>
          <w:tcPr>
            <w:tcW w:w="720" w:type="dxa"/>
          </w:tcPr>
          <w:p w14:paraId="450C8552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810" w:type="dxa"/>
          </w:tcPr>
          <w:p w14:paraId="0C636725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lag</w:t>
            </w:r>
          </w:p>
        </w:tc>
        <w:tc>
          <w:tcPr>
            <w:tcW w:w="900" w:type="dxa"/>
          </w:tcPr>
          <w:p w14:paraId="5C78AD70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638" w:type="dxa"/>
          </w:tcPr>
          <w:p w14:paraId="1CA287F8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lag</w:t>
            </w:r>
          </w:p>
        </w:tc>
        <w:tc>
          <w:tcPr>
            <w:tcW w:w="712" w:type="dxa"/>
          </w:tcPr>
          <w:p w14:paraId="2246E640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ontrol </w:t>
            </w:r>
          </w:p>
        </w:tc>
        <w:tc>
          <w:tcPr>
            <w:tcW w:w="810" w:type="dxa"/>
          </w:tcPr>
          <w:p w14:paraId="14FBDEB9" w14:textId="77777777" w:rsidR="005F4887" w:rsidRPr="00810829" w:rsidRDefault="005F4887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lag</w:t>
            </w:r>
          </w:p>
        </w:tc>
        <w:tc>
          <w:tcPr>
            <w:tcW w:w="918" w:type="dxa"/>
          </w:tcPr>
          <w:p w14:paraId="1D9C1EE6" w14:textId="77777777" w:rsidR="005F4887" w:rsidRPr="00810829" w:rsidRDefault="005F4887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B424C" w:rsidRPr="00810829" w14:paraId="3283784C" w14:textId="77777777" w:rsidTr="00D04920">
        <w:tc>
          <w:tcPr>
            <w:tcW w:w="918" w:type="dxa"/>
          </w:tcPr>
          <w:p w14:paraId="6190D774" w14:textId="77777777" w:rsidR="005F4887" w:rsidRPr="00810829" w:rsidRDefault="00A25DE3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652A5" w:rsidRPr="00810829">
              <w:rPr>
                <w:rFonts w:ascii="Times New Roman" w:hAnsi="Times New Roman" w:cs="Times New Roman"/>
                <w:sz w:val="16"/>
                <w:szCs w:val="16"/>
              </w:rPr>
              <w:t>ilicate iron slag</w:t>
            </w:r>
          </w:p>
        </w:tc>
        <w:tc>
          <w:tcPr>
            <w:tcW w:w="990" w:type="dxa"/>
          </w:tcPr>
          <w:p w14:paraId="0CA66213" w14:textId="77777777" w:rsidR="005F4887" w:rsidRPr="00810829" w:rsidRDefault="004652A5" w:rsidP="004652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60D19B7" w14:textId="77777777" w:rsidR="005F4887" w:rsidRPr="00810829" w:rsidRDefault="009C426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 years (</w:t>
            </w:r>
            <w:r w:rsidR="004652A5" w:rsidRPr="00810829">
              <w:rPr>
                <w:rFonts w:ascii="Times New Roman" w:hAnsi="Times New Roman" w:cs="Times New Roman"/>
                <w:sz w:val="16"/>
                <w:szCs w:val="16"/>
              </w:rPr>
              <w:t>2006-200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1FA05EC5" w14:textId="77777777" w:rsidR="005F4887" w:rsidRPr="00810829" w:rsidRDefault="00F618D3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="004652A5" w:rsidRPr="00810829">
              <w:rPr>
                <w:rFonts w:ascii="Times New Roman" w:hAnsi="Times New Roman" w:cs="Times New Roman"/>
                <w:sz w:val="16"/>
                <w:szCs w:val="16"/>
              </w:rPr>
              <w:t>ice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66606483" w14:textId="77777777" w:rsidR="000F08B0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1AFCD13B" w14:textId="77777777" w:rsidR="005F4887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6FF37D87" w14:textId="77777777" w:rsidR="005F4887" w:rsidRPr="00810829" w:rsidRDefault="004652A5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6B238D9D" w14:textId="77777777" w:rsidR="005F4887" w:rsidRPr="00810829" w:rsidRDefault="004652A5" w:rsidP="004652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6.5 –38.1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4DFCBDB0" w14:textId="77777777" w:rsidR="005F4887" w:rsidRPr="00810829" w:rsidRDefault="004652A5" w:rsidP="004652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0.6 –30.5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7405FA4D" w14:textId="77777777" w:rsidR="004652A5" w:rsidRPr="00810829" w:rsidRDefault="004652A5" w:rsidP="004652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35A6D"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-20%)</w:t>
            </w:r>
          </w:p>
        </w:tc>
        <w:tc>
          <w:tcPr>
            <w:tcW w:w="720" w:type="dxa"/>
          </w:tcPr>
          <w:p w14:paraId="2460555C" w14:textId="77777777" w:rsidR="005F4887" w:rsidRPr="00810829" w:rsidRDefault="004652A5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EB767CA" w14:textId="77777777" w:rsidR="005F4887" w:rsidRPr="00810829" w:rsidRDefault="004652A5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7D158127" w14:textId="77777777" w:rsidR="005F4887" w:rsidRPr="00810829" w:rsidRDefault="004652A5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D08AE07" w14:textId="77777777" w:rsidR="005F4887" w:rsidRPr="00810829" w:rsidRDefault="004652A5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11091BF0" w14:textId="77777777" w:rsidR="005F4887" w:rsidRPr="00810829" w:rsidRDefault="00A25DE3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5816E0D" w14:textId="77777777" w:rsidR="005F4887" w:rsidRPr="00810829" w:rsidRDefault="00A25DE3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3 – 7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34 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3-18%)</w:t>
            </w:r>
          </w:p>
        </w:tc>
        <w:tc>
          <w:tcPr>
            <w:tcW w:w="918" w:type="dxa"/>
          </w:tcPr>
          <w:p w14:paraId="7167B479" w14:textId="77777777" w:rsidR="005F4887" w:rsidRPr="00810829" w:rsidRDefault="00A25DE3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08</w:t>
            </w:r>
          </w:p>
        </w:tc>
      </w:tr>
      <w:tr w:rsidR="00EB424C" w:rsidRPr="00810829" w14:paraId="42850C31" w14:textId="77777777" w:rsidTr="00D04920">
        <w:tc>
          <w:tcPr>
            <w:tcW w:w="918" w:type="dxa"/>
          </w:tcPr>
          <w:p w14:paraId="78AADCA3" w14:textId="77777777" w:rsidR="005F4887" w:rsidRPr="00810829" w:rsidRDefault="00857EB6" w:rsidP="00EB42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Silicate </w:t>
            </w:r>
            <w:r w:rsidR="00EB424C" w:rsidRPr="00810829">
              <w:rPr>
                <w:rFonts w:ascii="Times New Roman" w:hAnsi="Times New Roman" w:cs="Times New Roman"/>
                <w:sz w:val="16"/>
                <w:szCs w:val="16"/>
              </w:rPr>
              <w:t>fertilizer (granular)</w:t>
            </w:r>
          </w:p>
        </w:tc>
        <w:tc>
          <w:tcPr>
            <w:tcW w:w="990" w:type="dxa"/>
          </w:tcPr>
          <w:p w14:paraId="4DDF6209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0DC0C0D3" w14:textId="77777777" w:rsidR="005F4887" w:rsidRPr="00810829" w:rsidRDefault="009C426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</w:t>
            </w:r>
            <w:r w:rsidR="00857EB6" w:rsidRPr="00810829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36B2120E" w14:textId="77777777" w:rsidR="005F4887" w:rsidRPr="00810829" w:rsidRDefault="000F08B0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Rice </w:t>
            </w:r>
            <w:r w:rsidR="00F618D3"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F618D3"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686B6DCA" w14:textId="77777777" w:rsidR="005F4887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Typic </w:t>
            </w:r>
            <w:r w:rsidR="00477BF5" w:rsidRPr="00810829">
              <w:rPr>
                <w:rFonts w:ascii="Times New Roman" w:hAnsi="Times New Roman" w:cs="Times New Roman"/>
                <w:sz w:val="16"/>
                <w:szCs w:val="16"/>
              </w:rPr>
              <w:t>Haplaquepts</w:t>
            </w:r>
          </w:p>
          <w:p w14:paraId="7C5FBBE4" w14:textId="77777777" w:rsidR="000F08B0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7FB80E0A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52FF8B58" w14:textId="77777777" w:rsidR="00857EB6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no-tillage</w:t>
            </w:r>
          </w:p>
          <w:p w14:paraId="30919699" w14:textId="77777777" w:rsidR="005F4887" w:rsidRPr="00810829" w:rsidRDefault="00A25DE3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7.9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5C4B2713" w14:textId="77777777" w:rsidR="00857EB6" w:rsidRPr="00810829" w:rsidRDefault="00857EB6" w:rsidP="00857EB6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8.0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4A26E648" w14:textId="77777777" w:rsidR="005F4887" w:rsidRPr="00810829" w:rsidRDefault="00857EB6" w:rsidP="00731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435A6D"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E7722" w:rsidRPr="008108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515D44F4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22B1498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49C1B76D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27A6B0E2" w14:textId="77777777" w:rsidR="005F4887" w:rsidRPr="00810829" w:rsidRDefault="00857EB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40DCA83E" w14:textId="77777777" w:rsidR="005F4887" w:rsidRPr="00810829" w:rsidRDefault="00857EB6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42 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7312FC" w:rsidRPr="00810829">
              <w:rPr>
                <w:rFonts w:ascii="Times New Roman" w:hAnsi="Times New Roman" w:cs="Times New Roman"/>
                <w:sz w:val="16"/>
                <w:szCs w:val="16"/>
              </w:rPr>
              <w:t>g ha</w:t>
            </w:r>
            <w:r w:rsidR="007312FC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C2F19B4" w14:textId="77777777" w:rsidR="00DE7722" w:rsidRPr="00810829" w:rsidRDefault="00857EB6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45 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7312FC" w:rsidRPr="00810829">
              <w:rPr>
                <w:rFonts w:ascii="Times New Roman" w:hAnsi="Times New Roman" w:cs="Times New Roman"/>
                <w:sz w:val="16"/>
                <w:szCs w:val="16"/>
              </w:rPr>
              <w:t>g ha</w:t>
            </w:r>
            <w:r w:rsidR="007312FC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="007312FC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E7722" w:rsidRPr="00810829">
              <w:rPr>
                <w:rFonts w:ascii="Times New Roman" w:hAnsi="Times New Roman" w:cs="Times New Roman"/>
                <w:sz w:val="16"/>
                <w:szCs w:val="16"/>
              </w:rPr>
              <w:t>(47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="00DE7722"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65F9FDA8" w14:textId="77777777" w:rsidR="005F4887" w:rsidRPr="00810829" w:rsidRDefault="00857EB6" w:rsidP="00857E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09</w:t>
            </w:r>
          </w:p>
        </w:tc>
      </w:tr>
      <w:tr w:rsidR="00EB424C" w:rsidRPr="00810829" w14:paraId="55732A50" w14:textId="77777777" w:rsidTr="00D04920">
        <w:tc>
          <w:tcPr>
            <w:tcW w:w="918" w:type="dxa"/>
          </w:tcPr>
          <w:p w14:paraId="05319ECD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D slag</w:t>
            </w:r>
          </w:p>
        </w:tc>
        <w:tc>
          <w:tcPr>
            <w:tcW w:w="990" w:type="dxa"/>
          </w:tcPr>
          <w:p w14:paraId="5BA5E0A2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05A78F9B" w14:textId="77777777" w:rsidR="00435A6D" w:rsidRPr="00810829" w:rsidRDefault="00BC504F" w:rsidP="00BC5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6)</w:t>
            </w:r>
          </w:p>
        </w:tc>
        <w:tc>
          <w:tcPr>
            <w:tcW w:w="1080" w:type="dxa"/>
          </w:tcPr>
          <w:p w14:paraId="083CDE3E" w14:textId="77777777" w:rsidR="00435A6D" w:rsidRPr="00810829" w:rsidRDefault="00BC504F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22269517" w14:textId="77777777" w:rsidR="00BC504F" w:rsidRPr="00810829" w:rsidRDefault="00BC504F" w:rsidP="00BC5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3D325F68" w14:textId="77777777" w:rsidR="00435A6D" w:rsidRPr="00810829" w:rsidRDefault="00BC504F" w:rsidP="00BC504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508300A2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4CBC1740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83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66D4C844" w14:textId="77777777" w:rsidR="00435A6D" w:rsidRPr="00810829" w:rsidRDefault="00BC504F" w:rsidP="007312F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58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C13C6A0" w14:textId="77777777" w:rsidR="00BC504F" w:rsidRPr="00810829" w:rsidRDefault="00BC504F" w:rsidP="00731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1.4%)</w:t>
            </w:r>
          </w:p>
        </w:tc>
        <w:tc>
          <w:tcPr>
            <w:tcW w:w="720" w:type="dxa"/>
          </w:tcPr>
          <w:p w14:paraId="6DB7AD82" w14:textId="77777777" w:rsidR="00435A6D" w:rsidRPr="00810829" w:rsidRDefault="00BC504F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A8835B5" w14:textId="77777777" w:rsidR="00435A6D" w:rsidRPr="00810829" w:rsidRDefault="00BC504F" w:rsidP="00731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68146BC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788355F0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184C881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7 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E0CE17E" w14:textId="77777777" w:rsidR="00435A6D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.3 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F337671" w14:textId="77777777" w:rsidR="00BC504F" w:rsidRPr="00810829" w:rsidRDefault="00BC504F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0.5%)</w:t>
            </w:r>
          </w:p>
        </w:tc>
        <w:tc>
          <w:tcPr>
            <w:tcW w:w="918" w:type="dxa"/>
          </w:tcPr>
          <w:p w14:paraId="44539475" w14:textId="77777777" w:rsidR="00435A6D" w:rsidRPr="00810829" w:rsidRDefault="00BC504F" w:rsidP="007312F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Gwon et al., 2018</w:t>
            </w:r>
          </w:p>
        </w:tc>
      </w:tr>
      <w:tr w:rsidR="00EB424C" w:rsidRPr="00810829" w14:paraId="088DE762" w14:textId="77777777" w:rsidTr="00D04920">
        <w:tc>
          <w:tcPr>
            <w:tcW w:w="918" w:type="dxa"/>
          </w:tcPr>
          <w:p w14:paraId="3E2B28C9" w14:textId="77777777" w:rsidR="007312FC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</w:t>
            </w:r>
            <w:r w:rsidR="00D57DE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granular)</w:t>
            </w:r>
          </w:p>
        </w:tc>
        <w:tc>
          <w:tcPr>
            <w:tcW w:w="990" w:type="dxa"/>
          </w:tcPr>
          <w:p w14:paraId="18C88C2D" w14:textId="77777777" w:rsidR="00EB424C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60B65610" w14:textId="77777777" w:rsidR="007312FC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E109B19" w14:textId="77777777" w:rsidR="007312FC" w:rsidRPr="00810829" w:rsidRDefault="009C426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</w:t>
            </w:r>
            <w:r w:rsidR="00EB424C" w:rsidRPr="0081082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6E1AEE83" w14:textId="77777777" w:rsidR="007312FC" w:rsidRPr="00810829" w:rsidRDefault="00EB424C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1A3D0F07" w14:textId="77777777" w:rsidR="007312FC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337647B3" w14:textId="77777777" w:rsidR="000F08B0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5BA974CB" w14:textId="77777777" w:rsidR="007312FC" w:rsidRPr="00810829" w:rsidRDefault="00EB424C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0EF276A0" w14:textId="77777777" w:rsidR="007312FC" w:rsidRPr="00810829" w:rsidRDefault="003612A3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ithout Gm</w:t>
            </w:r>
          </w:p>
          <w:p w14:paraId="06BD9AAA" w14:textId="77777777" w:rsidR="003612A3" w:rsidRPr="00810829" w:rsidRDefault="003D0327" w:rsidP="003D03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88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32E32AA0" w14:textId="77777777" w:rsidR="003612A3" w:rsidRPr="00810829" w:rsidRDefault="00AB155B" w:rsidP="003612A3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17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FE6FECF" w14:textId="77777777" w:rsidR="00AB155B" w:rsidRPr="00810829" w:rsidRDefault="00AB155B" w:rsidP="00AB15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4.5%)</w:t>
            </w:r>
          </w:p>
        </w:tc>
        <w:tc>
          <w:tcPr>
            <w:tcW w:w="720" w:type="dxa"/>
          </w:tcPr>
          <w:p w14:paraId="6BCA3E5D" w14:textId="77777777" w:rsidR="007312FC" w:rsidRPr="00810829" w:rsidRDefault="009C3AC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8C75698" w14:textId="77777777" w:rsidR="007312FC" w:rsidRPr="00810829" w:rsidRDefault="009C3AC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2251D2C6" w14:textId="77777777" w:rsidR="007312FC" w:rsidRPr="00810829" w:rsidRDefault="009C3AC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80FA955" w14:textId="77777777" w:rsidR="007312FC" w:rsidRPr="00810829" w:rsidRDefault="009C3AC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4BDFEC95" w14:textId="77777777" w:rsidR="007312FC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883EDA3" w14:textId="77777777" w:rsidR="007312FC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5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8407A6E" w14:textId="77777777" w:rsidR="004D4A12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4CA59D3C" w14:textId="77777777" w:rsidR="007312FC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ee et al., 2012</w:t>
            </w:r>
          </w:p>
        </w:tc>
      </w:tr>
      <w:tr w:rsidR="004D4A12" w:rsidRPr="00810829" w14:paraId="47D70158" w14:textId="77777777" w:rsidTr="00D04920">
        <w:tc>
          <w:tcPr>
            <w:tcW w:w="918" w:type="dxa"/>
          </w:tcPr>
          <w:p w14:paraId="46F2533F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</w:t>
            </w:r>
            <w:r w:rsidR="00D57DE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granular)</w:t>
            </w:r>
          </w:p>
        </w:tc>
        <w:tc>
          <w:tcPr>
            <w:tcW w:w="990" w:type="dxa"/>
          </w:tcPr>
          <w:p w14:paraId="59707E03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4B9F2908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3F5FFFC" w14:textId="77777777" w:rsidR="004D4A12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7F6A257C" w14:textId="77777777" w:rsidR="004D4A12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262CF611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25E8B2EF" w14:textId="77777777" w:rsidR="000F08B0" w:rsidRPr="00810829" w:rsidRDefault="000F08B0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6B253C9C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0E9318F2" w14:textId="77777777" w:rsidR="004D4A12" w:rsidRPr="00810829" w:rsidRDefault="00F10306" w:rsidP="003612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Gm (10 Mg ha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30C186" w14:textId="77777777" w:rsidR="004D4A12" w:rsidRPr="00810829" w:rsidRDefault="004D4A12" w:rsidP="003612A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05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357D01B4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112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17B72FEF" w14:textId="77777777" w:rsidR="004D4A12" w:rsidRPr="00810829" w:rsidRDefault="004D4A12" w:rsidP="00AB15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20%)</w:t>
            </w:r>
          </w:p>
        </w:tc>
        <w:tc>
          <w:tcPr>
            <w:tcW w:w="720" w:type="dxa"/>
          </w:tcPr>
          <w:p w14:paraId="69B6999F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D3052A3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1DF03F1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43A70E64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7ADFE3FF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2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A3AAD63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6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81AA3A1" w14:textId="77777777" w:rsidR="004D4A12" w:rsidRPr="00810829" w:rsidRDefault="004D4A12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71042A48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ee et al., 2012</w:t>
            </w:r>
          </w:p>
        </w:tc>
      </w:tr>
      <w:tr w:rsidR="004D4A12" w:rsidRPr="00810829" w14:paraId="7C2558C0" w14:textId="77777777" w:rsidTr="00D04920">
        <w:tc>
          <w:tcPr>
            <w:tcW w:w="918" w:type="dxa"/>
          </w:tcPr>
          <w:p w14:paraId="1E5B6A1B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</w:t>
            </w:r>
            <w:r w:rsidR="00D57DE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granular)</w:t>
            </w:r>
          </w:p>
        </w:tc>
        <w:tc>
          <w:tcPr>
            <w:tcW w:w="990" w:type="dxa"/>
          </w:tcPr>
          <w:p w14:paraId="34025F2F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5A0A4B97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802BE90" w14:textId="77777777" w:rsidR="004D4A12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7C558AED" w14:textId="77777777" w:rsidR="004D4A12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78BFA686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6B644967" w14:textId="77777777" w:rsidR="000F08B0" w:rsidRPr="00810829" w:rsidRDefault="000F08B0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0160F5D3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7FC34770" w14:textId="77777777" w:rsidR="004D4A12" w:rsidRPr="00810829" w:rsidRDefault="00F10306" w:rsidP="00AB15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Gm (20 Mg ha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1987ED7" w14:textId="77777777" w:rsidR="004D4A12" w:rsidRPr="00810829" w:rsidRDefault="004D4A12" w:rsidP="00AB15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752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5246B361" w14:textId="77777777" w:rsidR="004D4A12" w:rsidRPr="00810829" w:rsidRDefault="004D4A12" w:rsidP="00AB155B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9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D5C6FB2" w14:textId="77777777" w:rsidR="004D4A12" w:rsidRPr="00810829" w:rsidRDefault="004D4A12" w:rsidP="00AB155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24%)</w:t>
            </w:r>
          </w:p>
        </w:tc>
        <w:tc>
          <w:tcPr>
            <w:tcW w:w="720" w:type="dxa"/>
          </w:tcPr>
          <w:p w14:paraId="5E35F4B3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6F96CBD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9CD7636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1A3CD082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2A17CB5E" w14:textId="77777777" w:rsidR="004D4A12" w:rsidRPr="00810829" w:rsidRDefault="004D4A12" w:rsidP="004D4A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DE19B34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30C13BA" w14:textId="77777777" w:rsidR="004D4A12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.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015D878A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ee et al., 2012</w:t>
            </w:r>
          </w:p>
        </w:tc>
      </w:tr>
      <w:tr w:rsidR="004D4A12" w:rsidRPr="00810829" w14:paraId="69EAF537" w14:textId="77777777" w:rsidTr="00D04920">
        <w:tc>
          <w:tcPr>
            <w:tcW w:w="918" w:type="dxa"/>
          </w:tcPr>
          <w:p w14:paraId="3FCAC79D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</w:t>
            </w:r>
            <w:r w:rsidR="00D57DE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granular)</w:t>
            </w:r>
          </w:p>
        </w:tc>
        <w:tc>
          <w:tcPr>
            <w:tcW w:w="990" w:type="dxa"/>
          </w:tcPr>
          <w:p w14:paraId="6158A13C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</w:t>
            </w:r>
          </w:p>
          <w:p w14:paraId="202E546A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C692347" w14:textId="77777777" w:rsidR="004D4A12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14:paraId="587B1A2E" w14:textId="77777777" w:rsidR="004D4A12" w:rsidRPr="00810829" w:rsidRDefault="004D4A12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</w:t>
            </w:r>
            <w:r w:rsidR="00116FF9" w:rsidRPr="0081082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ontinuous irrigation)</w:t>
            </w:r>
          </w:p>
        </w:tc>
        <w:tc>
          <w:tcPr>
            <w:tcW w:w="1080" w:type="dxa"/>
          </w:tcPr>
          <w:p w14:paraId="05A84A2E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243276AB" w14:textId="77777777" w:rsidR="000F08B0" w:rsidRPr="00810829" w:rsidRDefault="000F08B0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3EFF3B30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608E7BB3" w14:textId="77777777" w:rsidR="004D4A12" w:rsidRPr="00810829" w:rsidRDefault="00F10306" w:rsidP="009C3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Gm (40 Mg ha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="004D4A12"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52C6502" w14:textId="77777777" w:rsidR="004D4A12" w:rsidRPr="00810829" w:rsidRDefault="004D4A12" w:rsidP="009C3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8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232BD58B" w14:textId="77777777" w:rsidR="004D4A12" w:rsidRPr="00810829" w:rsidRDefault="004D4A12" w:rsidP="009C3AC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30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3AC0AD6" w14:textId="77777777" w:rsidR="004D4A12" w:rsidRPr="00810829" w:rsidRDefault="004D4A12" w:rsidP="009C3A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37%)</w:t>
            </w:r>
          </w:p>
        </w:tc>
        <w:tc>
          <w:tcPr>
            <w:tcW w:w="720" w:type="dxa"/>
          </w:tcPr>
          <w:p w14:paraId="5A28AFAC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5E843F5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1A83EC1E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5205F3C5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4965A13C" w14:textId="77777777" w:rsidR="004D4A12" w:rsidRPr="00810829" w:rsidRDefault="004D4A12" w:rsidP="004D4A1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16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AE75E60" w14:textId="77777777" w:rsidR="004D4A12" w:rsidRPr="00810829" w:rsidRDefault="004D4A12" w:rsidP="000F36DA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6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91C7212" w14:textId="77777777" w:rsidR="004D4A12" w:rsidRPr="00810829" w:rsidRDefault="004D4A12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8.5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53511DA4" w14:textId="77777777" w:rsidR="004D4A12" w:rsidRPr="00810829" w:rsidRDefault="004D4A12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ee et al., 2012</w:t>
            </w:r>
          </w:p>
        </w:tc>
      </w:tr>
      <w:tr w:rsidR="00C17C54" w:rsidRPr="00810829" w14:paraId="34599EB4" w14:textId="77777777" w:rsidTr="00D04920">
        <w:tc>
          <w:tcPr>
            <w:tcW w:w="918" w:type="dxa"/>
          </w:tcPr>
          <w:p w14:paraId="75CE3A9C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03AB67A4" w14:textId="77777777" w:rsidR="00C17C54" w:rsidRPr="00810829" w:rsidRDefault="000F08B0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61B3A085" w14:textId="77777777" w:rsidR="000F08B0" w:rsidRPr="00810829" w:rsidRDefault="000F08B0" w:rsidP="00116FF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321F305" w14:textId="77777777" w:rsidR="00C17C54" w:rsidRPr="00810829" w:rsidRDefault="009C4266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0874E574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0793566E" w14:textId="77777777" w:rsidR="000F08B0" w:rsidRPr="00810829" w:rsidRDefault="000F08B0" w:rsidP="000F0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3A6771C8" w14:textId="77777777" w:rsidR="00C17C54" w:rsidRPr="00810829" w:rsidRDefault="000F08B0" w:rsidP="000F08B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2D84EBDC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5F592778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.3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7A4C0A8B" w14:textId="77777777" w:rsidR="00C17C54" w:rsidRPr="00810829" w:rsidRDefault="000F08B0" w:rsidP="00C17C5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0.8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523D8289" w14:textId="77777777" w:rsidR="000F08B0" w:rsidRPr="00810829" w:rsidRDefault="000F08B0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</w:t>
            </w:r>
            <w:r w:rsidR="006E6A3A" w:rsidRPr="00810829"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1CC5AE58" w14:textId="77777777" w:rsidR="00C17C54" w:rsidRPr="00810829" w:rsidRDefault="000F08B0" w:rsidP="00C17C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5.3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66BE2103" w14:textId="77777777" w:rsidR="00C17C54" w:rsidRPr="00810829" w:rsidRDefault="000F08B0" w:rsidP="00C8267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2.7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27054F07" w14:textId="77777777" w:rsidR="000F08B0" w:rsidRPr="00810829" w:rsidRDefault="000F08B0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11B57857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79D66F4E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278EB0A" w14:textId="77777777" w:rsidR="00C17C54" w:rsidRPr="00810829" w:rsidRDefault="000F08B0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2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3DDA118" w14:textId="77777777" w:rsidR="00C17C54" w:rsidRPr="00810829" w:rsidRDefault="000F08B0" w:rsidP="00C17C54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15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879F3FA" w14:textId="77777777" w:rsidR="000F08B0" w:rsidRPr="00810829" w:rsidRDefault="000F08B0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1.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0991AAFF" w14:textId="77777777" w:rsidR="00C17C54" w:rsidRPr="00810829" w:rsidRDefault="000F08B0" w:rsidP="0014017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6E6A3A" w:rsidRPr="00810829" w14:paraId="0B84ECBD" w14:textId="77777777" w:rsidTr="00D04920">
        <w:tc>
          <w:tcPr>
            <w:tcW w:w="918" w:type="dxa"/>
          </w:tcPr>
          <w:p w14:paraId="6D2A1D5B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evolving furnace slag (RFS)</w:t>
            </w:r>
          </w:p>
        </w:tc>
        <w:tc>
          <w:tcPr>
            <w:tcW w:w="990" w:type="dxa"/>
          </w:tcPr>
          <w:p w14:paraId="03B50E38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53EF2C05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978A611" w14:textId="77777777" w:rsidR="006E6A3A" w:rsidRPr="00810829" w:rsidRDefault="009C426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4487A361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2293ABD6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1634044A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649552AA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4F911E0C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.3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0D3A877B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1.9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196C3A59" w14:textId="77777777" w:rsidR="006E6A3A" w:rsidRPr="00810829" w:rsidRDefault="006E6A3A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7%)</w:t>
            </w:r>
          </w:p>
        </w:tc>
        <w:tc>
          <w:tcPr>
            <w:tcW w:w="720" w:type="dxa"/>
          </w:tcPr>
          <w:p w14:paraId="680738CE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5.3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781B13D2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1.8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41D44917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0804BD1E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8D7DF7F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4CA5DC6F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2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2066B3D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10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1B4CBFA1" w14:textId="77777777" w:rsidR="006E6A3A" w:rsidRPr="00810829" w:rsidRDefault="006E6A3A" w:rsidP="006E6A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0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6A604D5E" w14:textId="77777777" w:rsidR="006E6A3A" w:rsidRPr="00810829" w:rsidRDefault="006E6A3A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B459F5" w:rsidRPr="00810829" w14:paraId="085EA1D8" w14:textId="77777777" w:rsidTr="00D04920">
        <w:tc>
          <w:tcPr>
            <w:tcW w:w="918" w:type="dxa"/>
          </w:tcPr>
          <w:p w14:paraId="057ABD1F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last furnace slag (BFS)</w:t>
            </w:r>
          </w:p>
        </w:tc>
        <w:tc>
          <w:tcPr>
            <w:tcW w:w="990" w:type="dxa"/>
          </w:tcPr>
          <w:p w14:paraId="50B5F30D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6F3A1AAD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31E60B3" w14:textId="77777777" w:rsidR="00B459F5" w:rsidRPr="00810829" w:rsidRDefault="009C426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5F70849F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7A9CC08B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Typic Haplaquepts</w:t>
            </w:r>
          </w:p>
          <w:p w14:paraId="6A938D3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Clay loam</w:t>
            </w:r>
            <w:r w:rsidRPr="00810829">
              <w:rPr>
                <w:rFonts w:ascii="AdvTT5235d5a9" w:hAnsi="AdvTT5235d5a9" w:cs="AdvTT5235d5a9"/>
                <w:sz w:val="13"/>
                <w:szCs w:val="13"/>
              </w:rPr>
              <w:t>)</w:t>
            </w:r>
          </w:p>
        </w:tc>
        <w:tc>
          <w:tcPr>
            <w:tcW w:w="900" w:type="dxa"/>
          </w:tcPr>
          <w:p w14:paraId="399CF5B5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outh Korea</w:t>
            </w:r>
          </w:p>
        </w:tc>
        <w:tc>
          <w:tcPr>
            <w:tcW w:w="1025" w:type="dxa"/>
          </w:tcPr>
          <w:p w14:paraId="558AF738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6.3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4F3B10B6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4.7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27FCE92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9.8%)</w:t>
            </w:r>
          </w:p>
        </w:tc>
        <w:tc>
          <w:tcPr>
            <w:tcW w:w="720" w:type="dxa"/>
          </w:tcPr>
          <w:p w14:paraId="2C88C772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5.3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16583131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1.3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5063D0EF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8.8%)</w:t>
            </w:r>
          </w:p>
        </w:tc>
        <w:tc>
          <w:tcPr>
            <w:tcW w:w="900" w:type="dxa"/>
          </w:tcPr>
          <w:p w14:paraId="20533A2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3EA3E56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C66391E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2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8A9FF80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78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CBBB5E7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3%)</w:t>
            </w:r>
          </w:p>
        </w:tc>
        <w:tc>
          <w:tcPr>
            <w:tcW w:w="918" w:type="dxa"/>
          </w:tcPr>
          <w:p w14:paraId="783E480A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B459F5" w:rsidRPr="00810829" w14:paraId="5D6D4BCE" w14:textId="77777777" w:rsidTr="00D04920">
        <w:tc>
          <w:tcPr>
            <w:tcW w:w="918" w:type="dxa"/>
          </w:tcPr>
          <w:p w14:paraId="317398D6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3ABB1A8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36F50C73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1EB7117" w14:textId="77777777" w:rsidR="00B459F5" w:rsidRPr="00810829" w:rsidRDefault="009C426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705E6CF9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718782C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andy loam</w:t>
            </w:r>
          </w:p>
        </w:tc>
        <w:tc>
          <w:tcPr>
            <w:tcW w:w="900" w:type="dxa"/>
          </w:tcPr>
          <w:p w14:paraId="76B09236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25" w:type="dxa"/>
          </w:tcPr>
          <w:p w14:paraId="6EE608F1" w14:textId="77777777" w:rsidR="00B459F5" w:rsidRPr="00810829" w:rsidRDefault="00B459F5" w:rsidP="00F10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09F1F1FA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21DCB101" w14:textId="77777777" w:rsidR="00B459F5" w:rsidRPr="00810829" w:rsidRDefault="00B459F5" w:rsidP="00F10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2A7F3B25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6E0CD4BA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3.8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7D49DF0C" w14:textId="77777777" w:rsidR="00B459F5" w:rsidRPr="00810829" w:rsidRDefault="00B459F5" w:rsidP="00F10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15FEDCC1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6D67824C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6FE8191" w14:textId="77777777" w:rsidR="00B459F5" w:rsidRPr="00810829" w:rsidRDefault="00B459F5" w:rsidP="00F10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CBD5723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6C4D425" w14:textId="77777777" w:rsidR="00B459F5" w:rsidRPr="00810829" w:rsidRDefault="00B459F5" w:rsidP="00F103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F10306" w:rsidRPr="00810829">
              <w:rPr>
                <w:rFonts w:ascii="Times New Roman" w:hAnsi="Times New Roman" w:cs="Times New Roman"/>
                <w:sz w:val="16"/>
                <w:szCs w:val="16"/>
              </w:rPr>
              <w:t>25.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280B8801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B459F5" w:rsidRPr="00810829" w14:paraId="4DB4A523" w14:textId="77777777" w:rsidTr="00D04920">
        <w:tc>
          <w:tcPr>
            <w:tcW w:w="918" w:type="dxa"/>
          </w:tcPr>
          <w:p w14:paraId="4501F59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7736FD23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139A27C5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BF47461" w14:textId="77777777" w:rsidR="00B459F5" w:rsidRPr="00810829" w:rsidRDefault="009C426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0C216F7A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79BE64AC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andy loam</w:t>
            </w:r>
          </w:p>
        </w:tc>
        <w:tc>
          <w:tcPr>
            <w:tcW w:w="900" w:type="dxa"/>
          </w:tcPr>
          <w:p w14:paraId="18291405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25" w:type="dxa"/>
          </w:tcPr>
          <w:p w14:paraId="7AF1CF44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14.6 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29A96089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11.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61E932EC" w14:textId="77777777" w:rsidR="00B459F5" w:rsidRPr="00810829" w:rsidRDefault="00B459F5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</w:t>
            </w:r>
            <w:r w:rsidR="00334FC3" w:rsidRPr="00810829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4A5368B1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8.9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7CE429C9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334FC3" w:rsidRPr="00810829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m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5823FBE7" w14:textId="77777777" w:rsidR="00B459F5" w:rsidRPr="00810829" w:rsidRDefault="00B459F5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</w:t>
            </w:r>
            <w:r w:rsidR="00334FC3" w:rsidRPr="00810829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7783BEBB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143908C4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B12125B" w14:textId="77777777" w:rsidR="00B459F5" w:rsidRPr="00810829" w:rsidRDefault="00334FC3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3 Mg ha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F570E04" w14:textId="77777777" w:rsidR="00B459F5" w:rsidRPr="00810829" w:rsidRDefault="00F10306" w:rsidP="00B459F5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334FC3" w:rsidRPr="008108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Mg ha</w:t>
            </w:r>
            <w:r w:rsidR="00B459F5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9C18B17" w14:textId="77777777" w:rsidR="00B459F5" w:rsidRPr="00810829" w:rsidRDefault="00B459F5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334FC3" w:rsidRPr="00810829">
              <w:rPr>
                <w:rFonts w:ascii="Times New Roman" w:hAnsi="Times New Roman" w:cs="Times New Roman"/>
                <w:sz w:val="16"/>
                <w:szCs w:val="16"/>
              </w:rPr>
              <w:t>37.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5101D0D0" w14:textId="77777777" w:rsidR="00B459F5" w:rsidRPr="00810829" w:rsidRDefault="00B459F5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334FC3" w:rsidRPr="00810829" w14:paraId="32A3D5CF" w14:textId="77777777" w:rsidTr="00D04920">
        <w:tc>
          <w:tcPr>
            <w:tcW w:w="918" w:type="dxa"/>
          </w:tcPr>
          <w:p w14:paraId="263006EF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Silicate fertilizer 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granular)</w:t>
            </w:r>
          </w:p>
        </w:tc>
        <w:tc>
          <w:tcPr>
            <w:tcW w:w="990" w:type="dxa"/>
          </w:tcPr>
          <w:p w14:paraId="1B86C2C9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0</w:t>
            </w:r>
          </w:p>
          <w:p w14:paraId="1BEB6932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12F6447" w14:textId="77777777" w:rsidR="00334FC3" w:rsidRPr="00810829" w:rsidRDefault="009C4266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0226CBB7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Rice (Intermittent 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rrigation)</w:t>
            </w:r>
          </w:p>
        </w:tc>
        <w:tc>
          <w:tcPr>
            <w:tcW w:w="1080" w:type="dxa"/>
          </w:tcPr>
          <w:p w14:paraId="2561EFBE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ay loam</w:t>
            </w:r>
          </w:p>
        </w:tc>
        <w:tc>
          <w:tcPr>
            <w:tcW w:w="900" w:type="dxa"/>
          </w:tcPr>
          <w:p w14:paraId="393711B6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025" w:type="dxa"/>
          </w:tcPr>
          <w:p w14:paraId="10AF3AC0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5.8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2D6DA41A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9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623D56CE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8.4%)</w:t>
            </w:r>
          </w:p>
        </w:tc>
        <w:tc>
          <w:tcPr>
            <w:tcW w:w="720" w:type="dxa"/>
          </w:tcPr>
          <w:p w14:paraId="6638031C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9.5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0DDC470E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3.9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569E9D8E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-14.2%)</w:t>
            </w:r>
          </w:p>
        </w:tc>
        <w:tc>
          <w:tcPr>
            <w:tcW w:w="900" w:type="dxa"/>
          </w:tcPr>
          <w:p w14:paraId="1E0F36A4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</w:t>
            </w:r>
          </w:p>
        </w:tc>
        <w:tc>
          <w:tcPr>
            <w:tcW w:w="638" w:type="dxa"/>
          </w:tcPr>
          <w:p w14:paraId="48AFF430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2137C1A3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1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30C48C7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25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950EDD5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28%)</w:t>
            </w:r>
          </w:p>
        </w:tc>
        <w:tc>
          <w:tcPr>
            <w:tcW w:w="918" w:type="dxa"/>
          </w:tcPr>
          <w:p w14:paraId="70C0E1D0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li et al., 2015</w:t>
            </w:r>
          </w:p>
        </w:tc>
      </w:tr>
      <w:tr w:rsidR="00334FC3" w:rsidRPr="00810829" w14:paraId="451030FA" w14:textId="77777777" w:rsidTr="00D04920">
        <w:tc>
          <w:tcPr>
            <w:tcW w:w="918" w:type="dxa"/>
          </w:tcPr>
          <w:p w14:paraId="524E39BE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1E0A1C2C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04E777EA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EEFFAC3" w14:textId="77777777" w:rsidR="00334FC3" w:rsidRPr="00810829" w:rsidRDefault="009C4266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</w:tc>
        <w:tc>
          <w:tcPr>
            <w:tcW w:w="1080" w:type="dxa"/>
          </w:tcPr>
          <w:p w14:paraId="1773F1DE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5612A21F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lay loam</w:t>
            </w:r>
          </w:p>
        </w:tc>
        <w:tc>
          <w:tcPr>
            <w:tcW w:w="900" w:type="dxa"/>
          </w:tcPr>
          <w:p w14:paraId="23E25C40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025" w:type="dxa"/>
          </w:tcPr>
          <w:p w14:paraId="3DF9C6B0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5.8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324813B2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 11.6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122871A1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6.6%)</w:t>
            </w:r>
          </w:p>
        </w:tc>
        <w:tc>
          <w:tcPr>
            <w:tcW w:w="720" w:type="dxa"/>
          </w:tcPr>
          <w:p w14:paraId="349BD86C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9.5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59CA8425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 34.7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493C6246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2.2%)</w:t>
            </w:r>
          </w:p>
        </w:tc>
        <w:tc>
          <w:tcPr>
            <w:tcW w:w="900" w:type="dxa"/>
          </w:tcPr>
          <w:p w14:paraId="2C92E14F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19DA714A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C38D256" w14:textId="77777777" w:rsidR="00334FC3" w:rsidRPr="00810829" w:rsidRDefault="00334FC3" w:rsidP="00334FC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1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AEA1EC2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</w:t>
            </w:r>
            <w:r w:rsidRPr="00810829">
              <w:rPr>
                <w:rFonts w:ascii="Times New Roman" w:hAnsi="Times New Roman" w:cs="Times New Roman"/>
                <w:i/>
                <w:sz w:val="16"/>
                <w:szCs w:val="16"/>
              </w:rPr>
              <w:t>Azolla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10 kg pot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 5.7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2AAD982" w14:textId="77777777" w:rsidR="00334FC3" w:rsidRPr="00810829" w:rsidRDefault="00334FC3" w:rsidP="000B5E8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0B5E8D" w:rsidRPr="008108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4F6732AF" w14:textId="77777777" w:rsidR="00334FC3" w:rsidRPr="00810829" w:rsidRDefault="00334FC3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5</w:t>
            </w:r>
          </w:p>
        </w:tc>
      </w:tr>
      <w:tr w:rsidR="00334FC3" w:rsidRPr="00810829" w14:paraId="3A277A3C" w14:textId="77777777" w:rsidTr="00D04920">
        <w:tc>
          <w:tcPr>
            <w:tcW w:w="918" w:type="dxa"/>
          </w:tcPr>
          <w:p w14:paraId="1933B2A7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evolving furnace slag (RFS)</w:t>
            </w:r>
          </w:p>
        </w:tc>
        <w:tc>
          <w:tcPr>
            <w:tcW w:w="990" w:type="dxa"/>
          </w:tcPr>
          <w:p w14:paraId="6F595D3F" w14:textId="77777777" w:rsidR="009C4266" w:rsidRPr="00810829" w:rsidRDefault="009C4266" w:rsidP="009C42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525B3D03" w14:textId="77777777" w:rsidR="00334FC3" w:rsidRPr="00810829" w:rsidRDefault="009C4266" w:rsidP="009C42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1407123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 years</w:t>
            </w:r>
          </w:p>
          <w:p w14:paraId="70410568" w14:textId="77777777" w:rsidR="009C4266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000, 2001, 2002)</w:t>
            </w:r>
          </w:p>
        </w:tc>
        <w:tc>
          <w:tcPr>
            <w:tcW w:w="1080" w:type="dxa"/>
          </w:tcPr>
          <w:p w14:paraId="097961BE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10A76C5A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andy loam</w:t>
            </w:r>
          </w:p>
        </w:tc>
        <w:tc>
          <w:tcPr>
            <w:tcW w:w="900" w:type="dxa"/>
          </w:tcPr>
          <w:p w14:paraId="01F46043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Japan</w:t>
            </w:r>
          </w:p>
        </w:tc>
        <w:tc>
          <w:tcPr>
            <w:tcW w:w="1025" w:type="dxa"/>
          </w:tcPr>
          <w:p w14:paraId="171D9A39" w14:textId="77777777" w:rsidR="00334FC3" w:rsidRPr="00810829" w:rsidRDefault="009C4266" w:rsidP="00C826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1255 kg </w:t>
            </w:r>
            <w:r w:rsidR="009F7F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 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65B232CE" w14:textId="77777777" w:rsidR="00334FC3" w:rsidRPr="00810829" w:rsidRDefault="009C4266" w:rsidP="00446D7C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1084 kg </w:t>
            </w:r>
            <w:r w:rsidR="009F7FF5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C 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053FF3A" w14:textId="77777777" w:rsidR="009C4266" w:rsidRPr="00810829" w:rsidRDefault="009C4266" w:rsidP="00446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3.6%)</w:t>
            </w:r>
          </w:p>
        </w:tc>
        <w:tc>
          <w:tcPr>
            <w:tcW w:w="720" w:type="dxa"/>
          </w:tcPr>
          <w:p w14:paraId="3173073F" w14:textId="77777777" w:rsidR="00334FC3" w:rsidRPr="00810829" w:rsidRDefault="009C4266" w:rsidP="00446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4E9D80D" w14:textId="77777777" w:rsidR="00334FC3" w:rsidRPr="00810829" w:rsidRDefault="009C4266" w:rsidP="00446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A123C9F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68AC67B1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912D987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32FDCEC" w14:textId="77777777" w:rsidR="00334FC3" w:rsidRPr="00810829" w:rsidRDefault="009C4266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7E3B0B25" w14:textId="77777777" w:rsidR="00334FC3" w:rsidRPr="00810829" w:rsidRDefault="009F7FF5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Furukawa and Inubushi, 2004</w:t>
            </w:r>
          </w:p>
        </w:tc>
      </w:tr>
      <w:tr w:rsidR="00C0222A" w:rsidRPr="00810829" w14:paraId="07EABB22" w14:textId="77777777" w:rsidTr="00D04920">
        <w:tc>
          <w:tcPr>
            <w:tcW w:w="918" w:type="dxa"/>
          </w:tcPr>
          <w:p w14:paraId="178929F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041AA36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0CFA3C6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6ECA497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  <w:p w14:paraId="6F733F3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011-2012)</w:t>
            </w:r>
          </w:p>
        </w:tc>
        <w:tc>
          <w:tcPr>
            <w:tcW w:w="1080" w:type="dxa"/>
          </w:tcPr>
          <w:p w14:paraId="334E409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5C1169B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2311E23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0020CD3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4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056DCAB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49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00795F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6.3%)</w:t>
            </w:r>
          </w:p>
        </w:tc>
        <w:tc>
          <w:tcPr>
            <w:tcW w:w="720" w:type="dxa"/>
          </w:tcPr>
          <w:p w14:paraId="1E12179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2.43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720A9A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8.62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B19D178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42.6%)</w:t>
            </w:r>
          </w:p>
        </w:tc>
        <w:tc>
          <w:tcPr>
            <w:tcW w:w="900" w:type="dxa"/>
          </w:tcPr>
          <w:p w14:paraId="2885EC5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4C7C5D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EFE21A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58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65DB4E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60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73F19C1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0.16%)</w:t>
            </w:r>
          </w:p>
        </w:tc>
        <w:tc>
          <w:tcPr>
            <w:tcW w:w="918" w:type="dxa"/>
          </w:tcPr>
          <w:p w14:paraId="16FD211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5</w:t>
            </w:r>
          </w:p>
        </w:tc>
      </w:tr>
      <w:tr w:rsidR="00C0222A" w:rsidRPr="00810829" w14:paraId="4AF90BBF" w14:textId="77777777" w:rsidTr="00D04920">
        <w:tc>
          <w:tcPr>
            <w:tcW w:w="918" w:type="dxa"/>
          </w:tcPr>
          <w:p w14:paraId="5319CA0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1F68AE7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  <w:p w14:paraId="0DF8B92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9E31AE8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  <w:p w14:paraId="388BE9AF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011-2012)</w:t>
            </w:r>
          </w:p>
        </w:tc>
        <w:tc>
          <w:tcPr>
            <w:tcW w:w="1080" w:type="dxa"/>
          </w:tcPr>
          <w:p w14:paraId="6A90A94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4ABAE64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7F220C2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583A5CB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4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520392D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12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E257BC6" w14:textId="77777777" w:rsidR="00C0222A" w:rsidRPr="00810829" w:rsidRDefault="00C0222A" w:rsidP="006C47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C4766"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2.</w:t>
            </w:r>
            <w:r w:rsidR="006C4766" w:rsidRPr="008108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2F0A5F2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2.43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BF2321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9.04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5796A8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41.3%)</w:t>
            </w:r>
          </w:p>
        </w:tc>
        <w:tc>
          <w:tcPr>
            <w:tcW w:w="900" w:type="dxa"/>
          </w:tcPr>
          <w:p w14:paraId="2DF8E81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40ED219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42E3FC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58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D5259D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84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B4C5F3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%)</w:t>
            </w:r>
          </w:p>
        </w:tc>
        <w:tc>
          <w:tcPr>
            <w:tcW w:w="918" w:type="dxa"/>
          </w:tcPr>
          <w:p w14:paraId="7BECEAC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5</w:t>
            </w:r>
          </w:p>
        </w:tc>
      </w:tr>
      <w:tr w:rsidR="00C0222A" w:rsidRPr="00810829" w14:paraId="6E93BC15" w14:textId="77777777" w:rsidTr="00D04920">
        <w:tc>
          <w:tcPr>
            <w:tcW w:w="918" w:type="dxa"/>
          </w:tcPr>
          <w:p w14:paraId="4F4484A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ilicate fertilizer (granular)</w:t>
            </w:r>
          </w:p>
        </w:tc>
        <w:tc>
          <w:tcPr>
            <w:tcW w:w="990" w:type="dxa"/>
          </w:tcPr>
          <w:p w14:paraId="12A2454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76486E4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3BAE664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 years</w:t>
            </w:r>
          </w:p>
          <w:p w14:paraId="44257374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011-2012)</w:t>
            </w:r>
          </w:p>
        </w:tc>
        <w:tc>
          <w:tcPr>
            <w:tcW w:w="1080" w:type="dxa"/>
          </w:tcPr>
          <w:p w14:paraId="6BCAFCE8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6555535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56AB1E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3936E1F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34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0986FF9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03 m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1B093029" w14:textId="77777777" w:rsidR="00C0222A" w:rsidRPr="00810829" w:rsidRDefault="00C0222A" w:rsidP="00C022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C4766"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6%)</w:t>
            </w:r>
          </w:p>
        </w:tc>
        <w:tc>
          <w:tcPr>
            <w:tcW w:w="720" w:type="dxa"/>
          </w:tcPr>
          <w:p w14:paraId="4A894D9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2.43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0736D2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41 µ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h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72E76D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99%)</w:t>
            </w:r>
          </w:p>
        </w:tc>
        <w:tc>
          <w:tcPr>
            <w:tcW w:w="900" w:type="dxa"/>
          </w:tcPr>
          <w:p w14:paraId="0C90CBA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29E1811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4B220468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58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30FD45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85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151B6D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.1%)</w:t>
            </w:r>
          </w:p>
        </w:tc>
        <w:tc>
          <w:tcPr>
            <w:tcW w:w="918" w:type="dxa"/>
          </w:tcPr>
          <w:p w14:paraId="76DF462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5</w:t>
            </w:r>
          </w:p>
        </w:tc>
      </w:tr>
      <w:tr w:rsidR="00C0222A" w:rsidRPr="00810829" w14:paraId="6B5CF591" w14:textId="77777777" w:rsidTr="00D04920">
        <w:tc>
          <w:tcPr>
            <w:tcW w:w="918" w:type="dxa"/>
          </w:tcPr>
          <w:p w14:paraId="34A3512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786D828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1C34B5A8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D29AE6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331433A8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Early rice</w:t>
            </w:r>
          </w:p>
          <w:p w14:paraId="290E7B2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2B96D60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49D2B4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2C92E64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.51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1A98888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83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68B9B9D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0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381B6C6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27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0F1AC2E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092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10B4BC37" w14:textId="77777777" w:rsidR="00C0222A" w:rsidRPr="00810829" w:rsidRDefault="00C0222A" w:rsidP="00684C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00A553B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61893CC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8ED084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6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862EE9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67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667370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0.8%)</w:t>
            </w:r>
          </w:p>
        </w:tc>
        <w:tc>
          <w:tcPr>
            <w:tcW w:w="918" w:type="dxa"/>
          </w:tcPr>
          <w:p w14:paraId="30B6AEC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0222A" w:rsidRPr="00810829" w14:paraId="329C6D75" w14:textId="77777777" w:rsidTr="00D04920">
        <w:tc>
          <w:tcPr>
            <w:tcW w:w="918" w:type="dxa"/>
          </w:tcPr>
          <w:p w14:paraId="6845A89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5362B9C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0D7E9F6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DB4FEA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339AA2F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Early rice</w:t>
            </w:r>
          </w:p>
          <w:p w14:paraId="4E6AA41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6C25CF5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018FECF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09816CD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iochar (8.0</w:t>
            </w:r>
          </w:p>
          <w:p w14:paraId="45380ED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 6.99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129DA0E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29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4431F9B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8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4C466FE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07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453F92C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01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32EF06C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5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16E2FCD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1D0BB9E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5E87470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91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1C7E77F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.06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D08C1D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3%)</w:t>
            </w:r>
          </w:p>
        </w:tc>
        <w:tc>
          <w:tcPr>
            <w:tcW w:w="918" w:type="dxa"/>
          </w:tcPr>
          <w:p w14:paraId="240017C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0222A" w:rsidRPr="00810829" w14:paraId="4D27EBA5" w14:textId="77777777" w:rsidTr="00D04920">
        <w:tc>
          <w:tcPr>
            <w:tcW w:w="918" w:type="dxa"/>
          </w:tcPr>
          <w:p w14:paraId="361FDE4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7F9EE2D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0D705F6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B0855B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79CD5E3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ate rice</w:t>
            </w:r>
          </w:p>
          <w:p w14:paraId="56A547A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1DBB283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00194B4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47B27A0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7.8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24FF768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5.15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777387D6" w14:textId="77777777" w:rsidR="00C0222A" w:rsidRPr="00810829" w:rsidRDefault="00C0222A" w:rsidP="00684C8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4.9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720" w:type="dxa"/>
          </w:tcPr>
          <w:p w14:paraId="262F18A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46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77D2691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06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5E171CD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7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37BAD4B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157EBA6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9C115E6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.7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F71D94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.83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DA9E9B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.5%)</w:t>
            </w:r>
          </w:p>
        </w:tc>
        <w:tc>
          <w:tcPr>
            <w:tcW w:w="918" w:type="dxa"/>
          </w:tcPr>
          <w:p w14:paraId="4A76DDC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0222A" w:rsidRPr="00810829" w14:paraId="37B31DF8" w14:textId="77777777" w:rsidTr="00D04920">
        <w:tc>
          <w:tcPr>
            <w:tcW w:w="918" w:type="dxa"/>
          </w:tcPr>
          <w:p w14:paraId="0F88018B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6FAFFAD9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4D37505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E12F19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17CB776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ate rice</w:t>
            </w:r>
          </w:p>
          <w:p w14:paraId="73B0E882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64D4BC9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50549067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57349031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iochar (8.0</w:t>
            </w:r>
          </w:p>
          <w:p w14:paraId="168C7A4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 10.04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65" w:type="dxa"/>
          </w:tcPr>
          <w:p w14:paraId="263C8EE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1.85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7C43E15A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720" w:type="dxa"/>
          </w:tcPr>
          <w:p w14:paraId="53292FE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24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810" w:type="dxa"/>
          </w:tcPr>
          <w:p w14:paraId="6E20AF93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116 g m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2</w:t>
            </w:r>
          </w:p>
          <w:p w14:paraId="76FC8CB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6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00" w:type="dxa"/>
          </w:tcPr>
          <w:p w14:paraId="51B0360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7016999D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2E1016C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.97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A464B6C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7.2 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5C84F7E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3</w:t>
            </w:r>
            <w:r w:rsidR="00684C86" w:rsidRPr="00810829">
              <w:rPr>
                <w:rFonts w:ascii="Times New Roman" w:hAnsi="Times New Roman" w:cs="Times New Roman"/>
                <w:sz w:val="16"/>
                <w:szCs w:val="16"/>
              </w:rPr>
              <w:t>.3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918" w:type="dxa"/>
          </w:tcPr>
          <w:p w14:paraId="609E65C5" w14:textId="77777777" w:rsidR="00C0222A" w:rsidRPr="00810829" w:rsidRDefault="00C0222A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CF16D9" w:rsidRPr="00810829" w14:paraId="3A4EA233" w14:textId="77777777" w:rsidTr="00D04920">
        <w:tc>
          <w:tcPr>
            <w:tcW w:w="918" w:type="dxa"/>
          </w:tcPr>
          <w:p w14:paraId="6D91800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01EA14B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0C2A827C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5DC912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09B8BE2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Early rice</w:t>
            </w:r>
          </w:p>
          <w:p w14:paraId="0F62BB0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59AEAB0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1CE3119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4E25B71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5" w:type="dxa"/>
          </w:tcPr>
          <w:p w14:paraId="17EE289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269872B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17596F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572E772C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3.6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38" w:type="dxa"/>
          </w:tcPr>
          <w:p w14:paraId="2C9EB83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3.3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00DD8AA" w14:textId="77777777" w:rsidR="00D04920" w:rsidRPr="00810829" w:rsidRDefault="00D04920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.2%)</w:t>
            </w:r>
          </w:p>
        </w:tc>
        <w:tc>
          <w:tcPr>
            <w:tcW w:w="712" w:type="dxa"/>
          </w:tcPr>
          <w:p w14:paraId="0E3DE4E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784128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20C82C0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b</w:t>
            </w:r>
          </w:p>
        </w:tc>
      </w:tr>
      <w:tr w:rsidR="00CF16D9" w:rsidRPr="00810829" w14:paraId="642D87B3" w14:textId="77777777" w:rsidTr="00D04920">
        <w:tc>
          <w:tcPr>
            <w:tcW w:w="918" w:type="dxa"/>
          </w:tcPr>
          <w:p w14:paraId="75B15032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2E5E8DE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7C773EA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05AC1F3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3735FC1C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Early rice</w:t>
            </w:r>
          </w:p>
          <w:p w14:paraId="2D159F6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31920FF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B7B116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4B578FB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5" w:type="dxa"/>
          </w:tcPr>
          <w:p w14:paraId="7931E7A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0A91C38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5069FE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3A3151E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 Biochar (8.0</w:t>
            </w:r>
          </w:p>
          <w:p w14:paraId="11202E3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A98B969" w14:textId="77777777" w:rsidR="00CF16D9" w:rsidRPr="00810829" w:rsidRDefault="00CF16D9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38" w:type="dxa"/>
          </w:tcPr>
          <w:p w14:paraId="700DC00B" w14:textId="77777777" w:rsidR="00CF16D9" w:rsidRPr="00810829" w:rsidRDefault="00D04920" w:rsidP="0018522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A8D4A19" w14:textId="77777777" w:rsidR="00D04920" w:rsidRPr="00810829" w:rsidRDefault="00D04920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5.9%)</w:t>
            </w:r>
          </w:p>
        </w:tc>
        <w:tc>
          <w:tcPr>
            <w:tcW w:w="712" w:type="dxa"/>
          </w:tcPr>
          <w:p w14:paraId="796094B1" w14:textId="77777777" w:rsidR="00CF16D9" w:rsidRPr="00810829" w:rsidRDefault="00D04920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93554EC" w14:textId="77777777" w:rsidR="00CF16D9" w:rsidRPr="00810829" w:rsidRDefault="00D04920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5E0796B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b</w:t>
            </w:r>
          </w:p>
        </w:tc>
      </w:tr>
      <w:tr w:rsidR="00CF16D9" w:rsidRPr="00810829" w14:paraId="0859BAA4" w14:textId="77777777" w:rsidTr="00D04920">
        <w:tc>
          <w:tcPr>
            <w:tcW w:w="918" w:type="dxa"/>
          </w:tcPr>
          <w:p w14:paraId="41BBD81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5E5D99B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47DEAD2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4A5FA2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2E797D9C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ate rice</w:t>
            </w:r>
          </w:p>
          <w:p w14:paraId="05D4974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47BD1F5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3D68398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6274B41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5" w:type="dxa"/>
          </w:tcPr>
          <w:p w14:paraId="322E608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3838EF8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B4A16DC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645BE9AF" w14:textId="77777777" w:rsidR="00CF16D9" w:rsidRPr="00810829" w:rsidRDefault="00CF16D9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38" w:type="dxa"/>
          </w:tcPr>
          <w:p w14:paraId="3520D0D7" w14:textId="77777777" w:rsidR="00CF16D9" w:rsidRPr="00810829" w:rsidRDefault="00CF16D9" w:rsidP="0018522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6F8A205" w14:textId="77777777" w:rsidR="00D04920" w:rsidRPr="00810829" w:rsidRDefault="00D04920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21%)</w:t>
            </w:r>
          </w:p>
        </w:tc>
        <w:tc>
          <w:tcPr>
            <w:tcW w:w="712" w:type="dxa"/>
          </w:tcPr>
          <w:p w14:paraId="4B6C727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A6FC7C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4D4FC58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b</w:t>
            </w:r>
          </w:p>
        </w:tc>
      </w:tr>
      <w:tr w:rsidR="00CF16D9" w:rsidRPr="00810829" w14:paraId="5328B5B0" w14:textId="77777777" w:rsidTr="00D04920">
        <w:tc>
          <w:tcPr>
            <w:tcW w:w="918" w:type="dxa"/>
          </w:tcPr>
          <w:p w14:paraId="7559DCF2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</w:t>
            </w:r>
          </w:p>
        </w:tc>
        <w:tc>
          <w:tcPr>
            <w:tcW w:w="990" w:type="dxa"/>
          </w:tcPr>
          <w:p w14:paraId="137E390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14:paraId="6C5ED15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0C91732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 (2015)</w:t>
            </w:r>
          </w:p>
        </w:tc>
        <w:tc>
          <w:tcPr>
            <w:tcW w:w="1080" w:type="dxa"/>
          </w:tcPr>
          <w:p w14:paraId="42FBB83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late rice</w:t>
            </w:r>
          </w:p>
          <w:p w14:paraId="4DD8263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Intermittent irrigation)</w:t>
            </w:r>
          </w:p>
        </w:tc>
        <w:tc>
          <w:tcPr>
            <w:tcW w:w="1080" w:type="dxa"/>
          </w:tcPr>
          <w:p w14:paraId="7840252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14:paraId="4FDE93C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1025" w:type="dxa"/>
          </w:tcPr>
          <w:p w14:paraId="28D7F2C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65" w:type="dxa"/>
          </w:tcPr>
          <w:p w14:paraId="7F8908E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</w:tcPr>
          <w:p w14:paraId="4726FBC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3D96D3B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14:paraId="5E460BE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+ Biochar (8.0</w:t>
            </w:r>
          </w:p>
          <w:p w14:paraId="404425C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16A940C" w14:textId="77777777" w:rsidR="00CF16D9" w:rsidRPr="00810829" w:rsidRDefault="00CF16D9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85220" w:rsidRPr="008108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38" w:type="dxa"/>
          </w:tcPr>
          <w:p w14:paraId="40BE45C9" w14:textId="77777777" w:rsidR="00CF16D9" w:rsidRPr="00810829" w:rsidRDefault="00D04920" w:rsidP="00185220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9.1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g kg</w:t>
            </w:r>
            <w:r w:rsidR="00CF16D9"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E87F70D" w14:textId="77777777" w:rsidR="00D04920" w:rsidRPr="00810829" w:rsidRDefault="00D04920" w:rsidP="0018522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8%)</w:t>
            </w:r>
          </w:p>
        </w:tc>
        <w:tc>
          <w:tcPr>
            <w:tcW w:w="712" w:type="dxa"/>
          </w:tcPr>
          <w:p w14:paraId="211D8F0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14:paraId="0605E40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8" w:type="dxa"/>
          </w:tcPr>
          <w:p w14:paraId="2B0AAA0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Wang et al., 2018b</w:t>
            </w:r>
          </w:p>
        </w:tc>
      </w:tr>
      <w:tr w:rsidR="00CF16D9" w:rsidRPr="00810829" w14:paraId="64834F46" w14:textId="77777777" w:rsidTr="00D04920">
        <w:tc>
          <w:tcPr>
            <w:tcW w:w="918" w:type="dxa"/>
          </w:tcPr>
          <w:p w14:paraId="5BCF0C29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311257F6" w14:textId="77777777" w:rsidR="00CF16D9" w:rsidRPr="00810829" w:rsidRDefault="00CF16D9" w:rsidP="00AD4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27C554C1" w14:textId="77777777" w:rsidR="00CF16D9" w:rsidRPr="00810829" w:rsidRDefault="00CF16D9" w:rsidP="00AD4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8514887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415849C5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Dry season)</w:t>
            </w:r>
          </w:p>
          <w:p w14:paraId="7312E587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36FC5984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ice (Continuous irrigation)</w:t>
            </w:r>
          </w:p>
        </w:tc>
        <w:tc>
          <w:tcPr>
            <w:tcW w:w="1080" w:type="dxa"/>
          </w:tcPr>
          <w:p w14:paraId="0A02DEF8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ceptisol</w:t>
            </w:r>
          </w:p>
        </w:tc>
        <w:tc>
          <w:tcPr>
            <w:tcW w:w="900" w:type="dxa"/>
          </w:tcPr>
          <w:p w14:paraId="2B30848C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7F59A807" w14:textId="77777777" w:rsidR="00CF16D9" w:rsidRPr="00810829" w:rsidRDefault="00CF16D9" w:rsidP="00C8267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35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2D900516" w14:textId="77777777" w:rsidR="00CF16D9" w:rsidRPr="00810829" w:rsidRDefault="00CF16D9" w:rsidP="00AD40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49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91FF03E" w14:textId="77777777" w:rsidR="00CF16D9" w:rsidRPr="00810829" w:rsidRDefault="00CF16D9" w:rsidP="00F72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10.4%)</w:t>
            </w:r>
          </w:p>
        </w:tc>
        <w:tc>
          <w:tcPr>
            <w:tcW w:w="720" w:type="dxa"/>
          </w:tcPr>
          <w:p w14:paraId="2950266F" w14:textId="77777777" w:rsidR="00CF16D9" w:rsidRPr="00810829" w:rsidRDefault="00CF16D9" w:rsidP="00446D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8.75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02DF34BD" w14:textId="77777777" w:rsidR="00CF16D9" w:rsidRPr="00810829" w:rsidRDefault="00CF16D9" w:rsidP="00AD40B2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0.57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47F6E3EB" w14:textId="77777777" w:rsidR="00CF16D9" w:rsidRPr="00810829" w:rsidRDefault="00CF16D9" w:rsidP="00AD40B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1.1%)</w:t>
            </w:r>
          </w:p>
        </w:tc>
        <w:tc>
          <w:tcPr>
            <w:tcW w:w="900" w:type="dxa"/>
          </w:tcPr>
          <w:p w14:paraId="65927D1F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FD6FB6F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5789DC1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6F48B314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530AE86C" w14:textId="77777777" w:rsidR="00CF16D9" w:rsidRPr="00810829" w:rsidRDefault="00CF16D9" w:rsidP="00D01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3023D255" w14:textId="77777777" w:rsidTr="00D04920">
        <w:tc>
          <w:tcPr>
            <w:tcW w:w="918" w:type="dxa"/>
          </w:tcPr>
          <w:p w14:paraId="1C851AAE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395D4E6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4B96241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9F3F35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7ECBB1D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Wet season)</w:t>
            </w:r>
          </w:p>
          <w:p w14:paraId="67725F6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29C27AE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24F11E1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ceptisol</w:t>
            </w:r>
          </w:p>
        </w:tc>
        <w:tc>
          <w:tcPr>
            <w:tcW w:w="900" w:type="dxa"/>
          </w:tcPr>
          <w:p w14:paraId="511C716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4B388CA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35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5379FBD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04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9BFB1B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9.3%)</w:t>
            </w:r>
          </w:p>
        </w:tc>
        <w:tc>
          <w:tcPr>
            <w:tcW w:w="720" w:type="dxa"/>
          </w:tcPr>
          <w:p w14:paraId="1A1172F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9.31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A73BA5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3.84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4C0117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8.3%)</w:t>
            </w:r>
          </w:p>
        </w:tc>
        <w:tc>
          <w:tcPr>
            <w:tcW w:w="900" w:type="dxa"/>
          </w:tcPr>
          <w:p w14:paraId="476BD49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0EC8233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2EFCA85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DD2C88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0A63C25B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1E5C913D" w14:textId="77777777" w:rsidTr="00D04920">
        <w:tc>
          <w:tcPr>
            <w:tcW w:w="918" w:type="dxa"/>
          </w:tcPr>
          <w:p w14:paraId="6948E65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2CB95AD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5DDDDB2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32CDE6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0B5CE59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Wet season)</w:t>
            </w:r>
          </w:p>
          <w:p w14:paraId="05E0B95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0" w:type="dxa"/>
          </w:tcPr>
          <w:p w14:paraId="1932C5C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4BDB0DB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ceptisol</w:t>
            </w:r>
          </w:p>
        </w:tc>
        <w:tc>
          <w:tcPr>
            <w:tcW w:w="900" w:type="dxa"/>
          </w:tcPr>
          <w:p w14:paraId="2DAAAAF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076E362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35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2A2131C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99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567F08B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0.7%)</w:t>
            </w:r>
          </w:p>
        </w:tc>
        <w:tc>
          <w:tcPr>
            <w:tcW w:w="720" w:type="dxa"/>
          </w:tcPr>
          <w:p w14:paraId="627F210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9.31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2224E9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.78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92D391E" w14:textId="77777777" w:rsidR="00CF16D9" w:rsidRPr="00810829" w:rsidRDefault="00CF16D9" w:rsidP="00F72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3.8%)</w:t>
            </w:r>
          </w:p>
        </w:tc>
        <w:tc>
          <w:tcPr>
            <w:tcW w:w="900" w:type="dxa"/>
          </w:tcPr>
          <w:p w14:paraId="16F4F3F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4E4009D2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09C594E2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BED628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5CEA2A1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4644862C" w14:textId="77777777" w:rsidTr="00D04920">
        <w:tc>
          <w:tcPr>
            <w:tcW w:w="918" w:type="dxa"/>
          </w:tcPr>
          <w:p w14:paraId="603C9A70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0FFDAD42" w14:textId="77777777" w:rsidR="00CF16D9" w:rsidRPr="00810829" w:rsidRDefault="00CF16D9" w:rsidP="00D01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11EC660A" w14:textId="77777777" w:rsidR="00CF16D9" w:rsidRPr="00810829" w:rsidRDefault="00CF16D9" w:rsidP="00D01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51355CA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41CEFD26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Dry season)</w:t>
            </w:r>
          </w:p>
        </w:tc>
        <w:tc>
          <w:tcPr>
            <w:tcW w:w="1080" w:type="dxa"/>
          </w:tcPr>
          <w:p w14:paraId="3CD281AF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72C5D91C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Vertisol</w:t>
            </w:r>
          </w:p>
        </w:tc>
        <w:tc>
          <w:tcPr>
            <w:tcW w:w="900" w:type="dxa"/>
          </w:tcPr>
          <w:p w14:paraId="2B26EC67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0F47EE2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99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55892E7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.96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AC90160" w14:textId="77777777" w:rsidR="00CF16D9" w:rsidRPr="00810829" w:rsidRDefault="00CF16D9" w:rsidP="00F72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0.6%)</w:t>
            </w:r>
          </w:p>
        </w:tc>
        <w:tc>
          <w:tcPr>
            <w:tcW w:w="720" w:type="dxa"/>
          </w:tcPr>
          <w:p w14:paraId="5C46677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5.99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3FB09E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1.43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0B8CBE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9.9%)</w:t>
            </w:r>
          </w:p>
        </w:tc>
        <w:tc>
          <w:tcPr>
            <w:tcW w:w="900" w:type="dxa"/>
          </w:tcPr>
          <w:p w14:paraId="6C73FC1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89BED8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50F3493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04C137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2194030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723F1537" w14:textId="77777777" w:rsidTr="00D04920">
        <w:tc>
          <w:tcPr>
            <w:tcW w:w="918" w:type="dxa"/>
          </w:tcPr>
          <w:p w14:paraId="4DDC1808" w14:textId="77777777" w:rsidR="00CF16D9" w:rsidRPr="00810829" w:rsidRDefault="00CF16D9" w:rsidP="000F36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0F92C0C7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0BFA4BE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C3F1DA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3C60B096" w14:textId="77777777" w:rsidR="00CF16D9" w:rsidRPr="00810829" w:rsidRDefault="00CF16D9" w:rsidP="00D01B9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Wet season)</w:t>
            </w:r>
          </w:p>
        </w:tc>
        <w:tc>
          <w:tcPr>
            <w:tcW w:w="1080" w:type="dxa"/>
          </w:tcPr>
          <w:p w14:paraId="64633113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4C5E83C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Vertisol</w:t>
            </w:r>
          </w:p>
        </w:tc>
        <w:tc>
          <w:tcPr>
            <w:tcW w:w="900" w:type="dxa"/>
          </w:tcPr>
          <w:p w14:paraId="60F2A6B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57F2752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.10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0B851544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71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0B8D78B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2.6%)</w:t>
            </w:r>
          </w:p>
        </w:tc>
        <w:tc>
          <w:tcPr>
            <w:tcW w:w="720" w:type="dxa"/>
          </w:tcPr>
          <w:p w14:paraId="4D5DDCD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6.03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4EE6A2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3.7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696AC3D6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6.8%)</w:t>
            </w:r>
          </w:p>
        </w:tc>
        <w:tc>
          <w:tcPr>
            <w:tcW w:w="900" w:type="dxa"/>
          </w:tcPr>
          <w:p w14:paraId="3FE7E40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E22A61F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524BD01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17B2AF2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2D2B53EA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5A3E4AE2" w14:textId="77777777" w:rsidTr="00D04920">
        <w:tc>
          <w:tcPr>
            <w:tcW w:w="918" w:type="dxa"/>
          </w:tcPr>
          <w:p w14:paraId="791DDDAE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teel slag (granular)</w:t>
            </w:r>
          </w:p>
        </w:tc>
        <w:tc>
          <w:tcPr>
            <w:tcW w:w="990" w:type="dxa"/>
          </w:tcPr>
          <w:p w14:paraId="09CE626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  <w:p w14:paraId="4DA215E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E2F553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 year</w:t>
            </w:r>
          </w:p>
          <w:p w14:paraId="58E553C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Wet season)</w:t>
            </w:r>
          </w:p>
        </w:tc>
        <w:tc>
          <w:tcPr>
            <w:tcW w:w="1080" w:type="dxa"/>
          </w:tcPr>
          <w:p w14:paraId="70CC04F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5DE71B0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Vertisol</w:t>
            </w:r>
          </w:p>
        </w:tc>
        <w:tc>
          <w:tcPr>
            <w:tcW w:w="900" w:type="dxa"/>
          </w:tcPr>
          <w:p w14:paraId="06047DF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Indonesia</w:t>
            </w:r>
          </w:p>
        </w:tc>
        <w:tc>
          <w:tcPr>
            <w:tcW w:w="1025" w:type="dxa"/>
          </w:tcPr>
          <w:p w14:paraId="756021F9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3.10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040439B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.52 kg C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3127808B" w14:textId="77777777" w:rsidR="00CF16D9" w:rsidRPr="00810829" w:rsidRDefault="00CF16D9" w:rsidP="00F72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18.7%)</w:t>
            </w:r>
          </w:p>
        </w:tc>
        <w:tc>
          <w:tcPr>
            <w:tcW w:w="720" w:type="dxa"/>
          </w:tcPr>
          <w:p w14:paraId="537B2485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6.03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3634DBDB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8.37 g N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  <w:p w14:paraId="24E33CB9" w14:textId="77777777" w:rsidR="00CF16D9" w:rsidRPr="00810829" w:rsidRDefault="00CF16D9" w:rsidP="00F72E8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8.4%)</w:t>
            </w:r>
          </w:p>
        </w:tc>
        <w:tc>
          <w:tcPr>
            <w:tcW w:w="900" w:type="dxa"/>
          </w:tcPr>
          <w:p w14:paraId="3C9D48B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78FB8791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648CC5E0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07901A7D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18" w:type="dxa"/>
          </w:tcPr>
          <w:p w14:paraId="3E54E768" w14:textId="77777777" w:rsidR="00CF16D9" w:rsidRPr="00810829" w:rsidRDefault="00CF16D9" w:rsidP="00CF16D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Susilawati et al., 2015</w:t>
            </w:r>
          </w:p>
        </w:tc>
      </w:tr>
      <w:tr w:rsidR="00CF16D9" w:rsidRPr="00810829" w14:paraId="5048C8EB" w14:textId="77777777" w:rsidTr="00D04920">
        <w:tc>
          <w:tcPr>
            <w:tcW w:w="918" w:type="dxa"/>
          </w:tcPr>
          <w:p w14:paraId="22CBB29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alcium silicate</w:t>
            </w:r>
          </w:p>
        </w:tc>
        <w:tc>
          <w:tcPr>
            <w:tcW w:w="990" w:type="dxa"/>
          </w:tcPr>
          <w:p w14:paraId="7B8F39AC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40A46E20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7F21982A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80" w:type="dxa"/>
          </w:tcPr>
          <w:p w14:paraId="46D77B9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Continuous irrigation)</w:t>
            </w:r>
          </w:p>
        </w:tc>
        <w:tc>
          <w:tcPr>
            <w:tcW w:w="1080" w:type="dxa"/>
          </w:tcPr>
          <w:p w14:paraId="53AD4544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lay loam</w:t>
            </w:r>
          </w:p>
        </w:tc>
        <w:tc>
          <w:tcPr>
            <w:tcW w:w="900" w:type="dxa"/>
          </w:tcPr>
          <w:p w14:paraId="394733BF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025" w:type="dxa"/>
          </w:tcPr>
          <w:p w14:paraId="7B98EB64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124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348B66B2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93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-25%)</w:t>
            </w:r>
          </w:p>
        </w:tc>
        <w:tc>
          <w:tcPr>
            <w:tcW w:w="720" w:type="dxa"/>
          </w:tcPr>
          <w:p w14:paraId="62EF8ECF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55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1B46745E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35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8EAF377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36.4%)</w:t>
            </w:r>
          </w:p>
        </w:tc>
        <w:tc>
          <w:tcPr>
            <w:tcW w:w="900" w:type="dxa"/>
          </w:tcPr>
          <w:p w14:paraId="688B1AB5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3B8C82F9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18894F8B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29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66BD4D1A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15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20%)</w:t>
            </w:r>
          </w:p>
        </w:tc>
        <w:tc>
          <w:tcPr>
            <w:tcW w:w="918" w:type="dxa"/>
          </w:tcPr>
          <w:p w14:paraId="0743D4D6" w14:textId="77777777" w:rsidR="00CF16D9" w:rsidRPr="00810829" w:rsidRDefault="00CF16D9" w:rsidP="00731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</w:t>
            </w:r>
            <w:r w:rsidR="0073130B" w:rsidRPr="008108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F16D9" w:rsidRPr="00810829" w14:paraId="246AEE73" w14:textId="77777777" w:rsidTr="00D04920">
        <w:tc>
          <w:tcPr>
            <w:tcW w:w="918" w:type="dxa"/>
          </w:tcPr>
          <w:p w14:paraId="1350BB89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alcium silicate</w:t>
            </w:r>
          </w:p>
        </w:tc>
        <w:tc>
          <w:tcPr>
            <w:tcW w:w="990" w:type="dxa"/>
          </w:tcPr>
          <w:p w14:paraId="1B373A4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0.5 </w:t>
            </w:r>
          </w:p>
          <w:p w14:paraId="30C3A8E2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M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5D32BFF0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1080" w:type="dxa"/>
          </w:tcPr>
          <w:p w14:paraId="7EFA523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Rice (Intermittent irrigation)</w:t>
            </w:r>
          </w:p>
        </w:tc>
        <w:tc>
          <w:tcPr>
            <w:tcW w:w="1080" w:type="dxa"/>
          </w:tcPr>
          <w:p w14:paraId="64312E1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Clay loam</w:t>
            </w:r>
          </w:p>
        </w:tc>
        <w:tc>
          <w:tcPr>
            <w:tcW w:w="900" w:type="dxa"/>
          </w:tcPr>
          <w:p w14:paraId="4DC24362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Bangladesh</w:t>
            </w:r>
          </w:p>
        </w:tc>
        <w:tc>
          <w:tcPr>
            <w:tcW w:w="1025" w:type="dxa"/>
          </w:tcPr>
          <w:p w14:paraId="309FD953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9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65" w:type="dxa"/>
          </w:tcPr>
          <w:p w14:paraId="7F610D01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61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-32.2%)</w:t>
            </w:r>
          </w:p>
        </w:tc>
        <w:tc>
          <w:tcPr>
            <w:tcW w:w="720" w:type="dxa"/>
          </w:tcPr>
          <w:p w14:paraId="493CE6FC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98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407622B2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0.77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F1DD5A4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(-21.4%)</w:t>
            </w:r>
          </w:p>
        </w:tc>
        <w:tc>
          <w:tcPr>
            <w:tcW w:w="900" w:type="dxa"/>
          </w:tcPr>
          <w:p w14:paraId="0699B94B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38" w:type="dxa"/>
          </w:tcPr>
          <w:p w14:paraId="52661503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12" w:type="dxa"/>
          </w:tcPr>
          <w:p w14:paraId="3140F8B8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435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810" w:type="dxa"/>
          </w:tcPr>
          <w:p w14:paraId="24928283" w14:textId="77777777" w:rsidR="00CF16D9" w:rsidRPr="00810829" w:rsidRDefault="00CF16D9" w:rsidP="00B459F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5420 kg ha</w:t>
            </w:r>
            <w:r w:rsidRPr="008108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 xml:space="preserve"> (24%)</w:t>
            </w:r>
          </w:p>
        </w:tc>
        <w:tc>
          <w:tcPr>
            <w:tcW w:w="918" w:type="dxa"/>
          </w:tcPr>
          <w:p w14:paraId="23A5A300" w14:textId="77777777" w:rsidR="00CF16D9" w:rsidRPr="00810829" w:rsidRDefault="00CF16D9" w:rsidP="0073130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829">
              <w:rPr>
                <w:rFonts w:ascii="Times New Roman" w:hAnsi="Times New Roman" w:cs="Times New Roman"/>
                <w:sz w:val="16"/>
                <w:szCs w:val="16"/>
              </w:rPr>
              <w:t>Ali et al., 201</w:t>
            </w:r>
            <w:r w:rsidR="0073130B" w:rsidRPr="008108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354A7524" w14:textId="77777777" w:rsidR="009B202F" w:rsidRPr="00810829" w:rsidRDefault="009B202F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7CA4DF" w14:textId="77777777" w:rsidR="00446D7C" w:rsidRPr="00810829" w:rsidRDefault="00062F2F" w:rsidP="00140171">
      <w:pPr>
        <w:spacing w:after="0" w:line="240" w:lineRule="auto"/>
        <w:rPr>
          <w:rFonts w:ascii="Times New Roman" w:hAnsi="Times New Roman" w:cs="Times New Roman"/>
        </w:rPr>
      </w:pPr>
      <w:r w:rsidRPr="00810829">
        <w:rPr>
          <w:rFonts w:ascii="Times New Roman" w:hAnsi="Times New Roman" w:cs="Times New Roman"/>
        </w:rPr>
        <w:t xml:space="preserve">Values in parenthesis are percentage decrease </w:t>
      </w:r>
      <w:r w:rsidR="00DB030E" w:rsidRPr="00810829">
        <w:rPr>
          <w:rFonts w:ascii="Times New Roman" w:hAnsi="Times New Roman" w:cs="Times New Roman"/>
        </w:rPr>
        <w:t>and/</w:t>
      </w:r>
      <w:r w:rsidRPr="00810829">
        <w:rPr>
          <w:rFonts w:ascii="Times New Roman" w:hAnsi="Times New Roman" w:cs="Times New Roman"/>
        </w:rPr>
        <w:t>or increase compared to the control. Gm, green manure</w:t>
      </w:r>
    </w:p>
    <w:p w14:paraId="3CCDBABB" w14:textId="77777777" w:rsidR="009B202F" w:rsidRPr="00810829" w:rsidRDefault="009B202F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8168DB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A079FD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D74D659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4FDC7D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0CA7E2D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576B39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B9529B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A2E989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E615D1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DFE63E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90A0E8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79A996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6BE05E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8B602C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F552BA" w14:textId="77777777" w:rsidR="00A608FE" w:rsidRPr="00810829" w:rsidRDefault="00A608FE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735BC6" w14:textId="77777777" w:rsidR="00062F2F" w:rsidRPr="00810829" w:rsidRDefault="00062F2F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94893B" w14:textId="77777777" w:rsidR="009B202F" w:rsidRPr="00810829" w:rsidRDefault="004E4CF2" w:rsidP="001401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810829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A616F27" w14:textId="77777777" w:rsidR="004E4CF2" w:rsidRPr="00810829" w:rsidRDefault="004E4CF2" w:rsidP="001401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F21964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Ali, M.A., Hoque, M.A., and Kim, P. J. (2013). Mitigating global warming potentials of methane and nitrous oxide gases from rice paddies under different irrigation regimes.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mbio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42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3), 357-368. </w:t>
      </w:r>
      <w:r w:rsidRPr="00810829">
        <w:rPr>
          <w:rFonts w:ascii="Times New Roman" w:hAnsi="Times New Roman" w:cs="Times New Roman"/>
          <w:sz w:val="24"/>
          <w:szCs w:val="24"/>
        </w:rPr>
        <w:t>doi: 10.1007/s13280-012-0349-3</w:t>
      </w:r>
    </w:p>
    <w:p w14:paraId="60C4CC38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Ali, M.A., Kim, P.J., and Inubushi, K. (2015). Mitigating yield-scaled greenhouse gas emissions through combined application of soil amendments: A comparative study between temperate and subtropical rice paddy soils.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ence of the Total Environment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29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40-148. </w:t>
      </w:r>
      <w:hyperlink r:id="rId5" w:tgtFrame="_blank" w:tooltip="Persistent link using digital object identifier" w:history="1">
        <w:r w:rsidRPr="00810829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doi: 10.1016/j.scitotenv.2015.04.090</w:t>
        </w:r>
      </w:hyperlink>
    </w:p>
    <w:p w14:paraId="78DB77B4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</w:pPr>
      <w:r w:rsidRPr="00810829">
        <w:rPr>
          <w:rFonts w:ascii="Times New Roman" w:eastAsia="AdvP4DF60E" w:hAnsi="Times New Roman"/>
          <w:sz w:val="24"/>
          <w:szCs w:val="24"/>
        </w:rPr>
        <w:t xml:space="preserve">Ali, M.A., Lee, C.H., Lee, Y.B., and Kim, P.J. (2009). Silicate fertilization in no-tillage rice farming for mitigation of methane emission and increasing rice productivity. </w:t>
      </w:r>
      <w:r w:rsidRPr="00810829">
        <w:rPr>
          <w:rFonts w:ascii="Times New Roman" w:eastAsia="AdvP4DF60E" w:hAnsi="Times New Roman"/>
          <w:i/>
          <w:sz w:val="24"/>
          <w:szCs w:val="24"/>
        </w:rPr>
        <w:t>Agric. Ecosyst. Environ</w:t>
      </w:r>
      <w:r w:rsidRPr="00810829">
        <w:rPr>
          <w:rFonts w:ascii="Times New Roman" w:eastAsia="AdvP4DF60E" w:hAnsi="Times New Roman"/>
          <w:sz w:val="24"/>
          <w:szCs w:val="24"/>
        </w:rPr>
        <w:t xml:space="preserve">. 132, 16–22. </w:t>
      </w:r>
      <w:hyperlink r:id="rId6" w:tgtFrame="_blank" w:tooltip="Persistent link using digital object identifier" w:history="1">
        <w:r w:rsidRPr="00810829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doi: 10.1016/j.agee.2009.02.014</w:t>
        </w:r>
      </w:hyperlink>
    </w:p>
    <w:p w14:paraId="168C1BCB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</w:pPr>
      <w:r w:rsidRPr="00810829">
        <w:rPr>
          <w:rFonts w:ascii="Times New Roman" w:hAnsi="Times New Roman"/>
          <w:sz w:val="24"/>
          <w:szCs w:val="24"/>
        </w:rPr>
        <w:t>Ali, M.A., Oh, J.H., and Kim, P.J. (2008).</w:t>
      </w:r>
      <w:r w:rsidRPr="00810829">
        <w:rPr>
          <w:rFonts w:ascii="Times New Roman" w:eastAsia="AdvP4DF60E" w:hAnsi="Times New Roman"/>
          <w:sz w:val="24"/>
          <w:szCs w:val="24"/>
        </w:rPr>
        <w:t xml:space="preserve"> Evaluation of silicate iron slag amendment on reducing methane emission from flood water rice farming. </w:t>
      </w:r>
      <w:r w:rsidRPr="00810829">
        <w:rPr>
          <w:rFonts w:ascii="Times New Roman" w:eastAsia="AdvP4DF60E" w:hAnsi="Times New Roman"/>
          <w:i/>
          <w:sz w:val="24"/>
          <w:szCs w:val="24"/>
        </w:rPr>
        <w:t>Agric. Ecosyst. Environ</w:t>
      </w:r>
      <w:r w:rsidRPr="00810829">
        <w:rPr>
          <w:rFonts w:ascii="Times New Roman" w:eastAsia="AdvP4DF60E" w:hAnsi="Times New Roman"/>
          <w:sz w:val="24"/>
          <w:szCs w:val="24"/>
        </w:rPr>
        <w:t xml:space="preserve">. 128, 21–26. </w:t>
      </w:r>
      <w:hyperlink r:id="rId7" w:tgtFrame="_blank" w:tooltip="Persistent link using digital object identifier" w:history="1">
        <w:r w:rsidRPr="00810829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doi: 10.1016/j.agee.2008.04.014</w:t>
        </w:r>
      </w:hyperlink>
    </w:p>
    <w:p w14:paraId="181307B3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810829">
        <w:rPr>
          <w:rFonts w:ascii="Times New Roman" w:hAnsi="Times New Roman"/>
          <w:sz w:val="24"/>
          <w:szCs w:val="24"/>
        </w:rPr>
        <w:t xml:space="preserve">Furukawa, Y., and Inubushi, K. (2004). Evaluation of slag application to decrease methane emission from paddy soil and fate of iron. </w:t>
      </w:r>
      <w:r w:rsidRPr="00810829">
        <w:rPr>
          <w:rFonts w:ascii="Times New Roman" w:hAnsi="Times New Roman"/>
          <w:i/>
          <w:sz w:val="24"/>
          <w:szCs w:val="24"/>
        </w:rPr>
        <w:t>Soil Sci. Plant Nut</w:t>
      </w:r>
      <w:r w:rsidRPr="00810829">
        <w:rPr>
          <w:rFonts w:ascii="Times New Roman" w:hAnsi="Times New Roman"/>
          <w:sz w:val="24"/>
          <w:szCs w:val="24"/>
        </w:rPr>
        <w:t>. 50, 1029</w:t>
      </w:r>
      <w:r w:rsidRPr="00810829">
        <w:rPr>
          <w:rFonts w:ascii="Times New Roman" w:eastAsia="AdvOT5843c571+20" w:hAnsi="Times New Roman"/>
          <w:sz w:val="24"/>
          <w:szCs w:val="24"/>
        </w:rPr>
        <w:t>‒</w:t>
      </w:r>
      <w:r w:rsidRPr="00810829">
        <w:rPr>
          <w:rFonts w:ascii="Times New Roman" w:hAnsi="Times New Roman"/>
          <w:sz w:val="24"/>
          <w:szCs w:val="24"/>
        </w:rPr>
        <w:t>1036. doi: 10.1080/00380768.2004.10408570</w:t>
      </w:r>
    </w:p>
    <w:p w14:paraId="2D1B2669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810829">
        <w:rPr>
          <w:rFonts w:ascii="Times New Roman" w:hAnsi="Times New Roman"/>
          <w:sz w:val="24"/>
          <w:szCs w:val="24"/>
        </w:rPr>
        <w:t>Gwon, H.S., Khan, M.I., Alam, M.A., Das, S., and Kim, P.J. (2018). Environmental risk assessment of steel-making slags and the potential use of LD slag in mitigating methane emissions and the grain arsenic level in rice (</w:t>
      </w:r>
      <w:r w:rsidRPr="00810829">
        <w:rPr>
          <w:rFonts w:ascii="Times New Roman" w:hAnsi="Times New Roman"/>
          <w:i/>
          <w:sz w:val="24"/>
          <w:szCs w:val="24"/>
        </w:rPr>
        <w:t>Oryza sativa</w:t>
      </w:r>
      <w:r w:rsidRPr="00810829">
        <w:rPr>
          <w:rFonts w:ascii="Times New Roman" w:hAnsi="Times New Roman"/>
          <w:sz w:val="24"/>
          <w:szCs w:val="24"/>
        </w:rPr>
        <w:t xml:space="preserve"> L.). </w:t>
      </w:r>
      <w:r w:rsidRPr="00810829">
        <w:rPr>
          <w:rFonts w:ascii="Times New Roman" w:hAnsi="Times New Roman"/>
          <w:i/>
          <w:sz w:val="24"/>
          <w:szCs w:val="24"/>
        </w:rPr>
        <w:t>J. Haz. Mat</w:t>
      </w:r>
      <w:r w:rsidRPr="00810829">
        <w:rPr>
          <w:rFonts w:ascii="Times New Roman" w:hAnsi="Times New Roman"/>
          <w:sz w:val="24"/>
          <w:szCs w:val="24"/>
        </w:rPr>
        <w:t xml:space="preserve">. 353:236–243. doi: </w:t>
      </w:r>
      <w:hyperlink r:id="rId8" w:tgtFrame="_blank" w:history="1">
        <w:r w:rsidRPr="00810829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  <w:shd w:val="clear" w:color="auto" w:fill="FFFFFF"/>
          </w:rPr>
          <w:t>10.1016/j.jhazmat.2018.04.023</w:t>
        </w:r>
      </w:hyperlink>
    </w:p>
    <w:p w14:paraId="059D4F75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810829">
        <w:rPr>
          <w:rFonts w:ascii="Times New Roman" w:hAnsi="Times New Roman"/>
          <w:sz w:val="24"/>
          <w:szCs w:val="24"/>
        </w:rPr>
        <w:lastRenderedPageBreak/>
        <w:t xml:space="preserve">Lee, C.H., Kim, S.Y., Villamil, M.B., Pramanik, P., Hong, C.O., and Kim, P.J. (2012). Different response of silicate fertilizer having electron acceptors on methane emission in rice paddy soil under green manuring. </w:t>
      </w:r>
      <w:r w:rsidRPr="00810829">
        <w:rPr>
          <w:rFonts w:ascii="Times New Roman" w:hAnsi="Times New Roman"/>
          <w:i/>
          <w:sz w:val="24"/>
          <w:szCs w:val="24"/>
        </w:rPr>
        <w:t>Biol. Fertil. Soils</w:t>
      </w:r>
      <w:r w:rsidRPr="00810829">
        <w:rPr>
          <w:rFonts w:ascii="Times New Roman" w:hAnsi="Times New Roman"/>
          <w:sz w:val="24"/>
          <w:szCs w:val="24"/>
        </w:rPr>
        <w:t xml:space="preserve"> 48, 435–442. </w:t>
      </w:r>
      <w:r w:rsidRPr="00810829">
        <w:rPr>
          <w:rFonts w:ascii="Times New Roman" w:hAnsi="Times New Roman"/>
          <w:spacing w:val="3"/>
          <w:sz w:val="24"/>
          <w:szCs w:val="24"/>
          <w:shd w:val="clear" w:color="auto" w:fill="FCFCFC"/>
        </w:rPr>
        <w:t>doi: 10.1007/s00374-011-0637-2</w:t>
      </w:r>
    </w:p>
    <w:p w14:paraId="7EFDEFA7" w14:textId="77777777" w:rsidR="00697E21" w:rsidRPr="00810829" w:rsidRDefault="00697E21" w:rsidP="0073130B">
      <w:pPr>
        <w:snapToGrid w:val="0"/>
        <w:spacing w:after="0"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 w:rsidRPr="00810829">
        <w:rPr>
          <w:rFonts w:ascii="Times New Roman" w:hAnsi="Times New Roman"/>
          <w:sz w:val="24"/>
          <w:szCs w:val="24"/>
        </w:rPr>
        <w:t>Susilawati, H.L., Setyanto, P., Makarim, A.K., Ariani, M., Ito, K., and Inubushi, K. (2015). Effects of steel slag applications on CH</w:t>
      </w:r>
      <w:r w:rsidRPr="00810829">
        <w:rPr>
          <w:rFonts w:ascii="Times New Roman" w:hAnsi="Times New Roman"/>
          <w:sz w:val="24"/>
          <w:szCs w:val="24"/>
          <w:vertAlign w:val="subscript"/>
        </w:rPr>
        <w:t>4</w:t>
      </w:r>
      <w:r w:rsidRPr="00810829">
        <w:rPr>
          <w:rFonts w:ascii="Times New Roman" w:hAnsi="Times New Roman"/>
          <w:sz w:val="24"/>
          <w:szCs w:val="24"/>
        </w:rPr>
        <w:t>, N</w:t>
      </w:r>
      <w:r w:rsidRPr="00810829">
        <w:rPr>
          <w:rFonts w:ascii="Times New Roman" w:hAnsi="Times New Roman"/>
          <w:sz w:val="24"/>
          <w:szCs w:val="24"/>
          <w:vertAlign w:val="subscript"/>
        </w:rPr>
        <w:t>2</w:t>
      </w:r>
      <w:r w:rsidRPr="00810829">
        <w:rPr>
          <w:rFonts w:ascii="Times New Roman" w:hAnsi="Times New Roman"/>
          <w:sz w:val="24"/>
          <w:szCs w:val="24"/>
        </w:rPr>
        <w:t xml:space="preserve">O and the yields of Indonesian rice fields: a case study during two consecutive rice-growing seasons at two sites. </w:t>
      </w:r>
      <w:r w:rsidRPr="00810829">
        <w:rPr>
          <w:rFonts w:ascii="Times New Roman" w:hAnsi="Times New Roman"/>
          <w:i/>
          <w:sz w:val="24"/>
          <w:szCs w:val="24"/>
        </w:rPr>
        <w:t>Soil Sci Plant Nut</w:t>
      </w:r>
      <w:r w:rsidRPr="00810829">
        <w:rPr>
          <w:rFonts w:ascii="Times New Roman" w:hAnsi="Times New Roman"/>
          <w:sz w:val="24"/>
          <w:szCs w:val="24"/>
        </w:rPr>
        <w:t xml:space="preserve">. 61, 704-718. </w:t>
      </w:r>
      <w:hyperlink r:id="rId9" w:history="1">
        <w:r w:rsidRPr="00810829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doi: 10.1080/00380768.2015.1041861</w:t>
        </w:r>
      </w:hyperlink>
    </w:p>
    <w:p w14:paraId="6EDFC3B0" w14:textId="77777777" w:rsidR="00697E21" w:rsidRPr="00810829" w:rsidRDefault="00697E21" w:rsidP="004E4CF2">
      <w:pPr>
        <w:snapToGri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</w:pP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Wang, C., Wang, W., Sardans, J., Singla, A., Zeng, C., Lai, D., and Penuelas, J. (2018a). Effects of steel slag and biochar amendments on CO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, CH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4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, and N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O flux, and rice productivity in a subtropical Chinese paddy field.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Environmental geochemistry and health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1-13. </w:t>
      </w:r>
      <w:r w:rsidRPr="00810829">
        <w:rPr>
          <w:rFonts w:ascii="Times New Roman" w:hAnsi="Times New Roman" w:cs="Times New Roman"/>
          <w:spacing w:val="2"/>
          <w:sz w:val="24"/>
          <w:szCs w:val="24"/>
          <w:shd w:val="clear" w:color="auto" w:fill="FCFCFC"/>
        </w:rPr>
        <w:t>doi: 10.1007/s10653-018-0224-7</w:t>
      </w:r>
    </w:p>
    <w:p w14:paraId="1963380B" w14:textId="77777777" w:rsidR="00697E21" w:rsidRPr="00810829" w:rsidRDefault="00697E21" w:rsidP="0073130B">
      <w:pPr>
        <w:snapToGri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Wang, W., Lai, D., Abid, A., Neogi, S., Xu, X., and Wang, C. (2018b). Effects of steel slag and biochar incorporation on active soil organic carbon pools in a subtropical paddy field.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Agronomy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81082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8</w:t>
      </w:r>
      <w:r w:rsidRPr="0081082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8), 135. </w:t>
      </w:r>
      <w:r w:rsidRPr="00810829">
        <w:rPr>
          <w:rFonts w:ascii="Times New Roman" w:hAnsi="Times New Roman" w:cs="Times New Roman"/>
          <w:sz w:val="24"/>
          <w:szCs w:val="24"/>
        </w:rPr>
        <w:t>doi:10.3390/agronomy8080135</w:t>
      </w:r>
    </w:p>
    <w:p w14:paraId="0E69B047" w14:textId="77777777" w:rsidR="009B202F" w:rsidRPr="00810829" w:rsidRDefault="00697E21" w:rsidP="00A608FE">
      <w:pPr>
        <w:snapToGrid w:val="0"/>
        <w:spacing w:after="0" w:line="480" w:lineRule="auto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810829">
        <w:rPr>
          <w:rFonts w:ascii="Times New Roman" w:hAnsi="Times New Roman"/>
          <w:sz w:val="24"/>
          <w:szCs w:val="24"/>
        </w:rPr>
        <w:t xml:space="preserve">Wang, W., Sardan, J., Lai, D., Wang, C., Zeng, C., Tong, C., et al. (2015). Effects of steel slag application on greenhouse gas emissions and crop yield over multiple growing seasons in a subtropical paddy field in China. </w:t>
      </w:r>
      <w:r w:rsidRPr="00810829">
        <w:rPr>
          <w:rFonts w:ascii="Times New Roman" w:hAnsi="Times New Roman"/>
          <w:i/>
          <w:sz w:val="24"/>
          <w:szCs w:val="24"/>
        </w:rPr>
        <w:t>Field Crops Res</w:t>
      </w:r>
      <w:r w:rsidRPr="00810829">
        <w:rPr>
          <w:rFonts w:ascii="Times New Roman" w:hAnsi="Times New Roman"/>
          <w:sz w:val="24"/>
          <w:szCs w:val="24"/>
        </w:rPr>
        <w:t xml:space="preserve">. 171, 146–156. </w:t>
      </w:r>
      <w:hyperlink r:id="rId10" w:tgtFrame="_blank" w:tooltip="Persistent link using digital object identifier" w:history="1">
        <w:r w:rsidRPr="00810829">
          <w:rPr>
            <w:rStyle w:val="Hyperlink"/>
            <w:rFonts w:ascii="Times New Roman" w:hAnsi="Times New Roman"/>
            <w:color w:val="auto"/>
            <w:sz w:val="24"/>
            <w:szCs w:val="24"/>
            <w:u w:val="none"/>
          </w:rPr>
          <w:t>doi: 10.1016/j.fcr.2014.10.014</w:t>
        </w:r>
      </w:hyperlink>
    </w:p>
    <w:sectPr w:rsidR="009B202F" w:rsidRPr="00810829" w:rsidSect="009B20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DF60E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dvOT5843c571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171"/>
    <w:rsid w:val="00002A9B"/>
    <w:rsid w:val="00005133"/>
    <w:rsid w:val="00005F7F"/>
    <w:rsid w:val="00011EAE"/>
    <w:rsid w:val="00013A20"/>
    <w:rsid w:val="00014A83"/>
    <w:rsid w:val="00022795"/>
    <w:rsid w:val="00024A55"/>
    <w:rsid w:val="00031FCF"/>
    <w:rsid w:val="000320B0"/>
    <w:rsid w:val="00034B30"/>
    <w:rsid w:val="0003545A"/>
    <w:rsid w:val="00041D70"/>
    <w:rsid w:val="00062F2F"/>
    <w:rsid w:val="000632C8"/>
    <w:rsid w:val="000705F4"/>
    <w:rsid w:val="0007419F"/>
    <w:rsid w:val="00090FCB"/>
    <w:rsid w:val="000A6FE8"/>
    <w:rsid w:val="000B2470"/>
    <w:rsid w:val="000B3134"/>
    <w:rsid w:val="000B5E8D"/>
    <w:rsid w:val="000B5ED5"/>
    <w:rsid w:val="000B696B"/>
    <w:rsid w:val="000B76BE"/>
    <w:rsid w:val="000C0141"/>
    <w:rsid w:val="000D0ACE"/>
    <w:rsid w:val="000E6971"/>
    <w:rsid w:val="000F08B0"/>
    <w:rsid w:val="000F0B56"/>
    <w:rsid w:val="000F2E38"/>
    <w:rsid w:val="000F36DA"/>
    <w:rsid w:val="0010069C"/>
    <w:rsid w:val="00100728"/>
    <w:rsid w:val="00103788"/>
    <w:rsid w:val="001141D0"/>
    <w:rsid w:val="001143D1"/>
    <w:rsid w:val="00116FF9"/>
    <w:rsid w:val="00123311"/>
    <w:rsid w:val="00140171"/>
    <w:rsid w:val="00143189"/>
    <w:rsid w:val="00147C3E"/>
    <w:rsid w:val="001560DB"/>
    <w:rsid w:val="001565FA"/>
    <w:rsid w:val="0016018B"/>
    <w:rsid w:val="00162CCA"/>
    <w:rsid w:val="0016390C"/>
    <w:rsid w:val="00163DD3"/>
    <w:rsid w:val="00164616"/>
    <w:rsid w:val="0017419E"/>
    <w:rsid w:val="00185220"/>
    <w:rsid w:val="0018688F"/>
    <w:rsid w:val="00187EEC"/>
    <w:rsid w:val="001A6B59"/>
    <w:rsid w:val="001B194F"/>
    <w:rsid w:val="001C446F"/>
    <w:rsid w:val="001C477C"/>
    <w:rsid w:val="001D02D8"/>
    <w:rsid w:val="001D25F3"/>
    <w:rsid w:val="001D4813"/>
    <w:rsid w:val="001D4C8D"/>
    <w:rsid w:val="001D5234"/>
    <w:rsid w:val="001D52B7"/>
    <w:rsid w:val="001F6410"/>
    <w:rsid w:val="00214098"/>
    <w:rsid w:val="00216196"/>
    <w:rsid w:val="00223B93"/>
    <w:rsid w:val="0022696F"/>
    <w:rsid w:val="002353EA"/>
    <w:rsid w:val="002360CB"/>
    <w:rsid w:val="00243DED"/>
    <w:rsid w:val="00244F92"/>
    <w:rsid w:val="00245211"/>
    <w:rsid w:val="002478AB"/>
    <w:rsid w:val="00255969"/>
    <w:rsid w:val="00267EAF"/>
    <w:rsid w:val="00271562"/>
    <w:rsid w:val="0027573E"/>
    <w:rsid w:val="00275B1A"/>
    <w:rsid w:val="002770E6"/>
    <w:rsid w:val="00284B1C"/>
    <w:rsid w:val="00295087"/>
    <w:rsid w:val="00295D43"/>
    <w:rsid w:val="002A01F8"/>
    <w:rsid w:val="002A039B"/>
    <w:rsid w:val="002B456A"/>
    <w:rsid w:val="002B7F12"/>
    <w:rsid w:val="002D08CC"/>
    <w:rsid w:val="002D1E04"/>
    <w:rsid w:val="002D36EC"/>
    <w:rsid w:val="002E5990"/>
    <w:rsid w:val="002F0D60"/>
    <w:rsid w:val="002F76C8"/>
    <w:rsid w:val="003029FB"/>
    <w:rsid w:val="00314A41"/>
    <w:rsid w:val="0032235A"/>
    <w:rsid w:val="00330444"/>
    <w:rsid w:val="00330BA4"/>
    <w:rsid w:val="00332ECA"/>
    <w:rsid w:val="00334FC3"/>
    <w:rsid w:val="00341E77"/>
    <w:rsid w:val="0035176D"/>
    <w:rsid w:val="003555E2"/>
    <w:rsid w:val="00357348"/>
    <w:rsid w:val="003612A3"/>
    <w:rsid w:val="00370DBC"/>
    <w:rsid w:val="00372A8F"/>
    <w:rsid w:val="00372E97"/>
    <w:rsid w:val="00380405"/>
    <w:rsid w:val="00383A66"/>
    <w:rsid w:val="00385FCF"/>
    <w:rsid w:val="003A5E81"/>
    <w:rsid w:val="003B0F61"/>
    <w:rsid w:val="003B3447"/>
    <w:rsid w:val="003B5073"/>
    <w:rsid w:val="003D0327"/>
    <w:rsid w:val="003F1472"/>
    <w:rsid w:val="003F6CBC"/>
    <w:rsid w:val="003F7629"/>
    <w:rsid w:val="00401108"/>
    <w:rsid w:val="004027C8"/>
    <w:rsid w:val="0041244C"/>
    <w:rsid w:val="00415B78"/>
    <w:rsid w:val="004313D8"/>
    <w:rsid w:val="00435A6D"/>
    <w:rsid w:val="004415EE"/>
    <w:rsid w:val="00446D7C"/>
    <w:rsid w:val="00447BF8"/>
    <w:rsid w:val="00463FF1"/>
    <w:rsid w:val="004652A5"/>
    <w:rsid w:val="00473495"/>
    <w:rsid w:val="0047524D"/>
    <w:rsid w:val="00477BF5"/>
    <w:rsid w:val="004859F6"/>
    <w:rsid w:val="00490EC8"/>
    <w:rsid w:val="00495100"/>
    <w:rsid w:val="00496C44"/>
    <w:rsid w:val="004A4AB8"/>
    <w:rsid w:val="004B2BB8"/>
    <w:rsid w:val="004B6360"/>
    <w:rsid w:val="004C53E0"/>
    <w:rsid w:val="004C76D5"/>
    <w:rsid w:val="004D12C6"/>
    <w:rsid w:val="004D4A12"/>
    <w:rsid w:val="004D4BEB"/>
    <w:rsid w:val="004E1606"/>
    <w:rsid w:val="004E4CF2"/>
    <w:rsid w:val="004E52B2"/>
    <w:rsid w:val="004E5CFF"/>
    <w:rsid w:val="004E791E"/>
    <w:rsid w:val="004F08D8"/>
    <w:rsid w:val="004F4F15"/>
    <w:rsid w:val="00503C5B"/>
    <w:rsid w:val="0053020B"/>
    <w:rsid w:val="00530DDF"/>
    <w:rsid w:val="005311D1"/>
    <w:rsid w:val="005416EC"/>
    <w:rsid w:val="00543559"/>
    <w:rsid w:val="00543732"/>
    <w:rsid w:val="0054536E"/>
    <w:rsid w:val="005465DA"/>
    <w:rsid w:val="005630ED"/>
    <w:rsid w:val="00572473"/>
    <w:rsid w:val="00582F65"/>
    <w:rsid w:val="00582F80"/>
    <w:rsid w:val="005979B9"/>
    <w:rsid w:val="005A07D2"/>
    <w:rsid w:val="005A383B"/>
    <w:rsid w:val="005A65DB"/>
    <w:rsid w:val="005A7613"/>
    <w:rsid w:val="005B7E8F"/>
    <w:rsid w:val="005C2D11"/>
    <w:rsid w:val="005C5CD4"/>
    <w:rsid w:val="005D2EB1"/>
    <w:rsid w:val="005D4CF2"/>
    <w:rsid w:val="005E3F67"/>
    <w:rsid w:val="005E6B92"/>
    <w:rsid w:val="005F4887"/>
    <w:rsid w:val="00605A90"/>
    <w:rsid w:val="00617455"/>
    <w:rsid w:val="00623C32"/>
    <w:rsid w:val="00635325"/>
    <w:rsid w:val="00636199"/>
    <w:rsid w:val="006578F8"/>
    <w:rsid w:val="0066013E"/>
    <w:rsid w:val="006643AE"/>
    <w:rsid w:val="006821E8"/>
    <w:rsid w:val="00684C86"/>
    <w:rsid w:val="00687B3F"/>
    <w:rsid w:val="00697E21"/>
    <w:rsid w:val="006A090F"/>
    <w:rsid w:val="006A1428"/>
    <w:rsid w:val="006A16D8"/>
    <w:rsid w:val="006B1A16"/>
    <w:rsid w:val="006B1ADC"/>
    <w:rsid w:val="006C4766"/>
    <w:rsid w:val="006D2296"/>
    <w:rsid w:val="006E2062"/>
    <w:rsid w:val="006E6A3A"/>
    <w:rsid w:val="006F244C"/>
    <w:rsid w:val="006F2C78"/>
    <w:rsid w:val="006F46DD"/>
    <w:rsid w:val="00704F47"/>
    <w:rsid w:val="00707B68"/>
    <w:rsid w:val="007312FC"/>
    <w:rsid w:val="0073130B"/>
    <w:rsid w:val="00737CB4"/>
    <w:rsid w:val="00740421"/>
    <w:rsid w:val="007405B8"/>
    <w:rsid w:val="00747202"/>
    <w:rsid w:val="00756BBF"/>
    <w:rsid w:val="007637E3"/>
    <w:rsid w:val="007657B6"/>
    <w:rsid w:val="007737E4"/>
    <w:rsid w:val="00774B2C"/>
    <w:rsid w:val="00792DC5"/>
    <w:rsid w:val="007968EE"/>
    <w:rsid w:val="007A0763"/>
    <w:rsid w:val="007A1CA9"/>
    <w:rsid w:val="007A2E9E"/>
    <w:rsid w:val="007B6FB1"/>
    <w:rsid w:val="007D5102"/>
    <w:rsid w:val="007D6368"/>
    <w:rsid w:val="007E1B4B"/>
    <w:rsid w:val="008051FE"/>
    <w:rsid w:val="00810312"/>
    <w:rsid w:val="00810829"/>
    <w:rsid w:val="00814A38"/>
    <w:rsid w:val="008252E9"/>
    <w:rsid w:val="008314F9"/>
    <w:rsid w:val="00833349"/>
    <w:rsid w:val="00840F9C"/>
    <w:rsid w:val="00841F37"/>
    <w:rsid w:val="00850374"/>
    <w:rsid w:val="00853048"/>
    <w:rsid w:val="00853D4D"/>
    <w:rsid w:val="00857EB6"/>
    <w:rsid w:val="008759D5"/>
    <w:rsid w:val="00885EBB"/>
    <w:rsid w:val="008A27F8"/>
    <w:rsid w:val="008A282B"/>
    <w:rsid w:val="008A40FF"/>
    <w:rsid w:val="008A6B81"/>
    <w:rsid w:val="008B0443"/>
    <w:rsid w:val="008B0E96"/>
    <w:rsid w:val="008C46FB"/>
    <w:rsid w:val="008C7337"/>
    <w:rsid w:val="008D457C"/>
    <w:rsid w:val="008D723D"/>
    <w:rsid w:val="008E263D"/>
    <w:rsid w:val="008E5560"/>
    <w:rsid w:val="008E64A7"/>
    <w:rsid w:val="0090394E"/>
    <w:rsid w:val="00904174"/>
    <w:rsid w:val="009134B0"/>
    <w:rsid w:val="00914C4D"/>
    <w:rsid w:val="009166C5"/>
    <w:rsid w:val="0092176C"/>
    <w:rsid w:val="00922C00"/>
    <w:rsid w:val="00943996"/>
    <w:rsid w:val="009550B8"/>
    <w:rsid w:val="00956C2E"/>
    <w:rsid w:val="009640AD"/>
    <w:rsid w:val="0096635E"/>
    <w:rsid w:val="00975068"/>
    <w:rsid w:val="00976387"/>
    <w:rsid w:val="00981446"/>
    <w:rsid w:val="00983DC0"/>
    <w:rsid w:val="00984EC4"/>
    <w:rsid w:val="009864E2"/>
    <w:rsid w:val="00990CB2"/>
    <w:rsid w:val="009914D0"/>
    <w:rsid w:val="0099297F"/>
    <w:rsid w:val="009A4EF2"/>
    <w:rsid w:val="009B202F"/>
    <w:rsid w:val="009C2E16"/>
    <w:rsid w:val="009C3AC2"/>
    <w:rsid w:val="009C4266"/>
    <w:rsid w:val="009D0B42"/>
    <w:rsid w:val="009D2721"/>
    <w:rsid w:val="009D3D98"/>
    <w:rsid w:val="009E7FBB"/>
    <w:rsid w:val="009F1859"/>
    <w:rsid w:val="009F7FF5"/>
    <w:rsid w:val="00A03870"/>
    <w:rsid w:val="00A15F4A"/>
    <w:rsid w:val="00A25DE3"/>
    <w:rsid w:val="00A358FF"/>
    <w:rsid w:val="00A42D62"/>
    <w:rsid w:val="00A478B6"/>
    <w:rsid w:val="00A5151B"/>
    <w:rsid w:val="00A527D2"/>
    <w:rsid w:val="00A54D11"/>
    <w:rsid w:val="00A56127"/>
    <w:rsid w:val="00A608FE"/>
    <w:rsid w:val="00A66371"/>
    <w:rsid w:val="00A73788"/>
    <w:rsid w:val="00A83145"/>
    <w:rsid w:val="00A8735C"/>
    <w:rsid w:val="00AA32A5"/>
    <w:rsid w:val="00AA386C"/>
    <w:rsid w:val="00AB155B"/>
    <w:rsid w:val="00AB443D"/>
    <w:rsid w:val="00AC20BF"/>
    <w:rsid w:val="00AC5772"/>
    <w:rsid w:val="00AD1539"/>
    <w:rsid w:val="00AD40B2"/>
    <w:rsid w:val="00AD4683"/>
    <w:rsid w:val="00AD49CA"/>
    <w:rsid w:val="00AD6EBC"/>
    <w:rsid w:val="00AD7A8D"/>
    <w:rsid w:val="00AD7BB8"/>
    <w:rsid w:val="00AE1437"/>
    <w:rsid w:val="00AE5050"/>
    <w:rsid w:val="00B011E6"/>
    <w:rsid w:val="00B04C3E"/>
    <w:rsid w:val="00B10EE6"/>
    <w:rsid w:val="00B1450C"/>
    <w:rsid w:val="00B15E17"/>
    <w:rsid w:val="00B202BA"/>
    <w:rsid w:val="00B2112F"/>
    <w:rsid w:val="00B3093B"/>
    <w:rsid w:val="00B31558"/>
    <w:rsid w:val="00B35914"/>
    <w:rsid w:val="00B404A7"/>
    <w:rsid w:val="00B42EF5"/>
    <w:rsid w:val="00B43A80"/>
    <w:rsid w:val="00B459F5"/>
    <w:rsid w:val="00B474CE"/>
    <w:rsid w:val="00B707E6"/>
    <w:rsid w:val="00B730F0"/>
    <w:rsid w:val="00B75993"/>
    <w:rsid w:val="00B87195"/>
    <w:rsid w:val="00B97320"/>
    <w:rsid w:val="00B97417"/>
    <w:rsid w:val="00BA486D"/>
    <w:rsid w:val="00BB37ED"/>
    <w:rsid w:val="00BC25E2"/>
    <w:rsid w:val="00BC2B6F"/>
    <w:rsid w:val="00BC504F"/>
    <w:rsid w:val="00BD23CC"/>
    <w:rsid w:val="00BD327F"/>
    <w:rsid w:val="00BF4CA3"/>
    <w:rsid w:val="00C0203F"/>
    <w:rsid w:val="00C0222A"/>
    <w:rsid w:val="00C03249"/>
    <w:rsid w:val="00C0509C"/>
    <w:rsid w:val="00C11A61"/>
    <w:rsid w:val="00C17C54"/>
    <w:rsid w:val="00C20C02"/>
    <w:rsid w:val="00C433F2"/>
    <w:rsid w:val="00C50BB3"/>
    <w:rsid w:val="00C51526"/>
    <w:rsid w:val="00C51F50"/>
    <w:rsid w:val="00C5299E"/>
    <w:rsid w:val="00C54302"/>
    <w:rsid w:val="00C65FFB"/>
    <w:rsid w:val="00C71F22"/>
    <w:rsid w:val="00C773E3"/>
    <w:rsid w:val="00C77932"/>
    <w:rsid w:val="00C8050C"/>
    <w:rsid w:val="00C81284"/>
    <w:rsid w:val="00C8267E"/>
    <w:rsid w:val="00C84AAC"/>
    <w:rsid w:val="00C84AEF"/>
    <w:rsid w:val="00C95109"/>
    <w:rsid w:val="00C958AD"/>
    <w:rsid w:val="00C969BA"/>
    <w:rsid w:val="00CB6835"/>
    <w:rsid w:val="00CB77C0"/>
    <w:rsid w:val="00CC190A"/>
    <w:rsid w:val="00CC5A73"/>
    <w:rsid w:val="00CC7AEA"/>
    <w:rsid w:val="00CC7EFD"/>
    <w:rsid w:val="00CF0F77"/>
    <w:rsid w:val="00CF16D9"/>
    <w:rsid w:val="00CF1D04"/>
    <w:rsid w:val="00CF29DD"/>
    <w:rsid w:val="00CF4B39"/>
    <w:rsid w:val="00D01B9A"/>
    <w:rsid w:val="00D04920"/>
    <w:rsid w:val="00D21CD2"/>
    <w:rsid w:val="00D220C5"/>
    <w:rsid w:val="00D255F5"/>
    <w:rsid w:val="00D337CE"/>
    <w:rsid w:val="00D4368D"/>
    <w:rsid w:val="00D5055F"/>
    <w:rsid w:val="00D574AF"/>
    <w:rsid w:val="00D57DE9"/>
    <w:rsid w:val="00D629C2"/>
    <w:rsid w:val="00D64148"/>
    <w:rsid w:val="00D870F0"/>
    <w:rsid w:val="00D95CBD"/>
    <w:rsid w:val="00D96007"/>
    <w:rsid w:val="00D96409"/>
    <w:rsid w:val="00DA0283"/>
    <w:rsid w:val="00DA06FF"/>
    <w:rsid w:val="00DB030E"/>
    <w:rsid w:val="00DB32C2"/>
    <w:rsid w:val="00DD0817"/>
    <w:rsid w:val="00DD3D34"/>
    <w:rsid w:val="00DE7722"/>
    <w:rsid w:val="00E071F9"/>
    <w:rsid w:val="00E148F9"/>
    <w:rsid w:val="00E23D9E"/>
    <w:rsid w:val="00E27742"/>
    <w:rsid w:val="00E35EB8"/>
    <w:rsid w:val="00E53DA1"/>
    <w:rsid w:val="00E6172E"/>
    <w:rsid w:val="00E648CD"/>
    <w:rsid w:val="00E67DAD"/>
    <w:rsid w:val="00E71E6A"/>
    <w:rsid w:val="00E7556A"/>
    <w:rsid w:val="00E80895"/>
    <w:rsid w:val="00E929AB"/>
    <w:rsid w:val="00EA0838"/>
    <w:rsid w:val="00EA0E45"/>
    <w:rsid w:val="00EA132E"/>
    <w:rsid w:val="00EB3CEA"/>
    <w:rsid w:val="00EB424C"/>
    <w:rsid w:val="00ED3A7E"/>
    <w:rsid w:val="00ED530C"/>
    <w:rsid w:val="00EE7FA3"/>
    <w:rsid w:val="00EF5017"/>
    <w:rsid w:val="00EF7F88"/>
    <w:rsid w:val="00F044E7"/>
    <w:rsid w:val="00F06F15"/>
    <w:rsid w:val="00F10306"/>
    <w:rsid w:val="00F11E42"/>
    <w:rsid w:val="00F232E6"/>
    <w:rsid w:val="00F25DD5"/>
    <w:rsid w:val="00F26604"/>
    <w:rsid w:val="00F406CF"/>
    <w:rsid w:val="00F40EC6"/>
    <w:rsid w:val="00F51E16"/>
    <w:rsid w:val="00F618D3"/>
    <w:rsid w:val="00F653B0"/>
    <w:rsid w:val="00F72E8E"/>
    <w:rsid w:val="00F75B3B"/>
    <w:rsid w:val="00F818F8"/>
    <w:rsid w:val="00F87D6B"/>
    <w:rsid w:val="00F964CF"/>
    <w:rsid w:val="00FA2772"/>
    <w:rsid w:val="00FA3E93"/>
    <w:rsid w:val="00FA6B94"/>
    <w:rsid w:val="00FA6BA0"/>
    <w:rsid w:val="00FB38C3"/>
    <w:rsid w:val="00FD1238"/>
    <w:rsid w:val="00FD5F86"/>
    <w:rsid w:val="00FD6575"/>
    <w:rsid w:val="00FE49FF"/>
    <w:rsid w:val="00FF7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79BA1"/>
  <w15:docId w15:val="{0D681409-9249-4745-817A-C7BDCC6DB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0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4E4CF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jhazmat.2018.04.023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j.agee.2008.04.014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016/j.agee.2009.02.014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16/j.scitotenv.2015.04.090" TargetMode="External"/><Relationship Id="rId10" Type="http://schemas.openxmlformats.org/officeDocument/2006/relationships/hyperlink" Target="https://doi.org/10.1016/j.fcr.2014.10.01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80/00380768.2015.10418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CD9BB82-28CC-461D-8227-00BDEABFD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01</Words>
  <Characters>969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ontiers</cp:lastModifiedBy>
  <cp:revision>2</cp:revision>
  <cp:lastPrinted>2019-04-12T06:38:00Z</cp:lastPrinted>
  <dcterms:created xsi:type="dcterms:W3CDTF">2019-06-18T06:49:00Z</dcterms:created>
  <dcterms:modified xsi:type="dcterms:W3CDTF">2019-06-18T06:49:00Z</dcterms:modified>
</cp:coreProperties>
</file>